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B52B1" w14:textId="77777777" w:rsidR="00F34BEA" w:rsidRPr="00B54A3A" w:rsidRDefault="00F34BEA" w:rsidP="00F34BEA">
      <w:pPr>
        <w:pStyle w:val="BCAuthorAddress"/>
      </w:pPr>
      <w:r>
        <w:rPr>
          <w:b/>
          <w:bCs/>
          <w:sz w:val="36"/>
          <w:lang w:eastAsia="zh-CN"/>
        </w:rPr>
        <w:t xml:space="preserve">Novel biological aqua crust enhances </w:t>
      </w:r>
      <w:r w:rsidRPr="00E8766F">
        <w:rPr>
          <w:b/>
          <w:bCs/>
          <w:i/>
          <w:sz w:val="36"/>
          <w:lang w:eastAsia="zh-CN"/>
        </w:rPr>
        <w:t>in situ</w:t>
      </w:r>
      <w:r>
        <w:rPr>
          <w:b/>
          <w:bCs/>
          <w:sz w:val="36"/>
          <w:lang w:eastAsia="zh-CN"/>
        </w:rPr>
        <w:t xml:space="preserve"> </w:t>
      </w:r>
      <w:r>
        <w:rPr>
          <w:b/>
          <w:bCs/>
          <w:sz w:val="36"/>
        </w:rPr>
        <w:t xml:space="preserve">metal(loid) bioremediation driven by phototrophic/diazotrophic biofilm </w:t>
      </w:r>
    </w:p>
    <w:p w14:paraId="5F6CF0DC" w14:textId="0D87606E" w:rsidR="00F250B9" w:rsidRPr="004A560D" w:rsidRDefault="00F250B9" w:rsidP="00BC6228">
      <w:pPr>
        <w:pStyle w:val="BBAuthorName"/>
        <w:spacing w:after="120"/>
        <w:jc w:val="both"/>
        <w:rPr>
          <w:i w:val="0"/>
        </w:rPr>
      </w:pPr>
      <w:r w:rsidRPr="004A560D">
        <w:rPr>
          <w:i w:val="0"/>
        </w:rPr>
        <w:t>Guo</w:t>
      </w:r>
      <w:r w:rsidR="001940B4">
        <w:rPr>
          <w:i w:val="0"/>
        </w:rPr>
        <w:t>b</w:t>
      </w:r>
      <w:r w:rsidRPr="004A560D">
        <w:rPr>
          <w:i w:val="0"/>
        </w:rPr>
        <w:t>ao Wang</w:t>
      </w:r>
      <w:r w:rsidRPr="004A560D">
        <w:rPr>
          <w:i w:val="0"/>
          <w:vertAlign w:val="superscript"/>
        </w:rPr>
        <w:t>1, 2</w:t>
      </w:r>
      <w:r w:rsidRPr="004A560D">
        <w:rPr>
          <w:i w:val="0"/>
        </w:rPr>
        <w:t>,</w:t>
      </w:r>
      <w:r w:rsidRPr="0002651D">
        <w:rPr>
          <w:i w:val="0"/>
        </w:rPr>
        <w:t xml:space="preserve"> </w:t>
      </w:r>
      <w:proofErr w:type="spellStart"/>
      <w:r w:rsidRPr="008871DB">
        <w:rPr>
          <w:i w:val="0"/>
        </w:rPr>
        <w:t>Xiu</w:t>
      </w:r>
      <w:r w:rsidR="001940B4">
        <w:rPr>
          <w:i w:val="0"/>
        </w:rPr>
        <w:t>r</w:t>
      </w:r>
      <w:r w:rsidRPr="008871DB">
        <w:rPr>
          <w:i w:val="0"/>
        </w:rPr>
        <w:t>an</w:t>
      </w:r>
      <w:proofErr w:type="spellEnd"/>
      <w:r w:rsidRPr="008871DB">
        <w:rPr>
          <w:i w:val="0"/>
        </w:rPr>
        <w:t xml:space="preserve"> Yin</w:t>
      </w:r>
      <w:r>
        <w:rPr>
          <w:i w:val="0"/>
          <w:vertAlign w:val="superscript"/>
        </w:rPr>
        <w:t>3</w:t>
      </w:r>
      <w:r>
        <w:rPr>
          <w:i w:val="0"/>
        </w:rPr>
        <w:t>,</w:t>
      </w:r>
      <w:r w:rsidRPr="000D755D">
        <w:rPr>
          <w:i w:val="0"/>
        </w:rPr>
        <w:t xml:space="preserve"> </w:t>
      </w:r>
      <w:proofErr w:type="spellStart"/>
      <w:r w:rsidRPr="004A560D">
        <w:rPr>
          <w:i w:val="0"/>
        </w:rPr>
        <w:t>Ze</w:t>
      </w:r>
      <w:r w:rsidR="001940B4">
        <w:rPr>
          <w:i w:val="0"/>
        </w:rPr>
        <w:t>k</w:t>
      </w:r>
      <w:r w:rsidRPr="004A560D">
        <w:rPr>
          <w:i w:val="0"/>
        </w:rPr>
        <w:t>ai</w:t>
      </w:r>
      <w:proofErr w:type="spellEnd"/>
      <w:r w:rsidRPr="004A560D">
        <w:rPr>
          <w:i w:val="0"/>
        </w:rPr>
        <w:t xml:space="preserve"> Feng</w:t>
      </w:r>
      <w:r w:rsidRPr="004A560D">
        <w:rPr>
          <w:i w:val="0"/>
          <w:vertAlign w:val="superscript"/>
        </w:rPr>
        <w:t>1</w:t>
      </w:r>
      <w:r w:rsidRPr="004A560D">
        <w:rPr>
          <w:i w:val="0"/>
        </w:rPr>
        <w:t xml:space="preserve">, </w:t>
      </w:r>
      <w:proofErr w:type="spellStart"/>
      <w:r>
        <w:rPr>
          <w:i w:val="0"/>
        </w:rPr>
        <w:t>Chi</w:t>
      </w:r>
      <w:r w:rsidR="001940B4">
        <w:rPr>
          <w:i w:val="0"/>
        </w:rPr>
        <w:t>y</w:t>
      </w:r>
      <w:r>
        <w:rPr>
          <w:i w:val="0"/>
        </w:rPr>
        <w:t>u</w:t>
      </w:r>
      <w:proofErr w:type="spellEnd"/>
      <w:r>
        <w:rPr>
          <w:i w:val="0"/>
        </w:rPr>
        <w:t xml:space="preserve"> Chen</w:t>
      </w:r>
      <w:r w:rsidRPr="004A560D">
        <w:rPr>
          <w:i w:val="0"/>
          <w:vertAlign w:val="superscript"/>
        </w:rPr>
        <w:t>1</w:t>
      </w:r>
      <w:r>
        <w:rPr>
          <w:i w:val="0"/>
        </w:rPr>
        <w:t xml:space="preserve">, </w:t>
      </w:r>
      <w:proofErr w:type="spellStart"/>
      <w:r w:rsidRPr="004A560D">
        <w:rPr>
          <w:i w:val="0"/>
        </w:rPr>
        <w:t>Dai</w:t>
      </w:r>
      <w:r w:rsidR="001940B4">
        <w:rPr>
          <w:i w:val="0"/>
        </w:rPr>
        <w:t>j</w:t>
      </w:r>
      <w:r w:rsidRPr="004A560D">
        <w:rPr>
          <w:i w:val="0"/>
        </w:rPr>
        <w:t>ie</w:t>
      </w:r>
      <w:proofErr w:type="spellEnd"/>
      <w:r w:rsidRPr="004A560D">
        <w:rPr>
          <w:i w:val="0"/>
        </w:rPr>
        <w:t xml:space="preserve"> Chen</w:t>
      </w:r>
      <w:r w:rsidRPr="004A560D">
        <w:rPr>
          <w:i w:val="0"/>
          <w:vertAlign w:val="superscript"/>
        </w:rPr>
        <w:t>1</w:t>
      </w:r>
      <w:r w:rsidRPr="004A560D">
        <w:rPr>
          <w:i w:val="0"/>
        </w:rPr>
        <w:t xml:space="preserve">, </w:t>
      </w:r>
      <w:r>
        <w:rPr>
          <w:rFonts w:hint="eastAsia"/>
          <w:i w:val="0"/>
          <w:lang w:eastAsia="zh-CN"/>
        </w:rPr>
        <w:t>B</w:t>
      </w:r>
      <w:r>
        <w:rPr>
          <w:i w:val="0"/>
        </w:rPr>
        <w:t>o Wu</w:t>
      </w:r>
      <w:r w:rsidRPr="004A560D">
        <w:rPr>
          <w:i w:val="0"/>
          <w:vertAlign w:val="superscript"/>
        </w:rPr>
        <w:t>1, 2</w:t>
      </w:r>
      <w:r>
        <w:rPr>
          <w:i w:val="0"/>
        </w:rPr>
        <w:t xml:space="preserve">, </w:t>
      </w:r>
      <w:r>
        <w:rPr>
          <w:i w:val="0"/>
          <w:lang w:eastAsia="zh-CN"/>
        </w:rPr>
        <w:t>Chong Liu</w:t>
      </w:r>
      <w:r>
        <w:rPr>
          <w:i w:val="0"/>
          <w:vertAlign w:val="superscript"/>
        </w:rPr>
        <w:t>4</w:t>
      </w:r>
      <w:r>
        <w:rPr>
          <w:i w:val="0"/>
          <w:lang w:eastAsia="zh-CN"/>
        </w:rPr>
        <w:t xml:space="preserve">, </w:t>
      </w:r>
      <w:r w:rsidRPr="004A560D">
        <w:rPr>
          <w:i w:val="0"/>
        </w:rPr>
        <w:t>Jean Louis Morel</w:t>
      </w:r>
      <w:r>
        <w:rPr>
          <w:i w:val="0"/>
          <w:vertAlign w:val="superscript"/>
        </w:rPr>
        <w:t>5</w:t>
      </w:r>
      <w:r w:rsidRPr="004A560D">
        <w:rPr>
          <w:i w:val="0"/>
        </w:rPr>
        <w:t xml:space="preserve">, </w:t>
      </w:r>
      <w:r>
        <w:rPr>
          <w:i w:val="0"/>
        </w:rPr>
        <w:t>Yuan</w:t>
      </w:r>
      <w:r w:rsidR="001940B4">
        <w:rPr>
          <w:i w:val="0"/>
        </w:rPr>
        <w:t>y</w:t>
      </w:r>
      <w:r>
        <w:rPr>
          <w:i w:val="0"/>
        </w:rPr>
        <w:t>uan Jiang</w:t>
      </w:r>
      <w:r w:rsidRPr="004A560D">
        <w:rPr>
          <w:i w:val="0"/>
          <w:vertAlign w:val="superscript"/>
        </w:rPr>
        <w:t>1</w:t>
      </w:r>
      <w:r>
        <w:rPr>
          <w:i w:val="0"/>
        </w:rPr>
        <w:t>, Hang Yu</w:t>
      </w:r>
      <w:r w:rsidRPr="004A560D">
        <w:rPr>
          <w:i w:val="0"/>
          <w:vertAlign w:val="superscript"/>
        </w:rPr>
        <w:t>1</w:t>
      </w:r>
      <w:r>
        <w:rPr>
          <w:i w:val="0"/>
        </w:rPr>
        <w:t>, Huan He</w:t>
      </w:r>
      <w:r>
        <w:rPr>
          <w:i w:val="0"/>
          <w:vertAlign w:val="superscript"/>
        </w:rPr>
        <w:t>6</w:t>
      </w:r>
      <w:r>
        <w:rPr>
          <w:i w:val="0"/>
        </w:rPr>
        <w:t xml:space="preserve">, </w:t>
      </w:r>
      <w:proofErr w:type="spellStart"/>
      <w:r w:rsidRPr="004A560D">
        <w:rPr>
          <w:i w:val="0"/>
        </w:rPr>
        <w:t>Yuan</w:t>
      </w:r>
      <w:r w:rsidR="001940B4">
        <w:rPr>
          <w:i w:val="0"/>
        </w:rPr>
        <w:t>q</w:t>
      </w:r>
      <w:r w:rsidRPr="004A560D">
        <w:rPr>
          <w:i w:val="0"/>
        </w:rPr>
        <w:t>ing</w:t>
      </w:r>
      <w:proofErr w:type="spellEnd"/>
      <w:r w:rsidRPr="004A560D">
        <w:rPr>
          <w:i w:val="0"/>
        </w:rPr>
        <w:t xml:space="preserve"> Chao</w:t>
      </w:r>
      <w:r w:rsidRPr="004A560D">
        <w:rPr>
          <w:i w:val="0"/>
          <w:vertAlign w:val="superscript"/>
        </w:rPr>
        <w:t>1, 2</w:t>
      </w:r>
      <w:r w:rsidRPr="004A560D">
        <w:rPr>
          <w:i w:val="0"/>
        </w:rPr>
        <w:t xml:space="preserve">, </w:t>
      </w:r>
      <w:r>
        <w:rPr>
          <w:i w:val="0"/>
        </w:rPr>
        <w:br/>
      </w:r>
      <w:proofErr w:type="spellStart"/>
      <w:r>
        <w:rPr>
          <w:i w:val="0"/>
        </w:rPr>
        <w:t>Ye</w:t>
      </w:r>
      <w:r w:rsidR="001940B4">
        <w:rPr>
          <w:i w:val="0"/>
        </w:rPr>
        <w:t>t</w:t>
      </w:r>
      <w:r>
        <w:rPr>
          <w:i w:val="0"/>
        </w:rPr>
        <w:t>ao</w:t>
      </w:r>
      <w:proofErr w:type="spellEnd"/>
      <w:r>
        <w:rPr>
          <w:i w:val="0"/>
        </w:rPr>
        <w:t xml:space="preserve"> Tang</w:t>
      </w:r>
      <w:r w:rsidRPr="004A560D">
        <w:rPr>
          <w:i w:val="0"/>
          <w:vertAlign w:val="superscript"/>
        </w:rPr>
        <w:t>1, 2</w:t>
      </w:r>
      <w:r>
        <w:rPr>
          <w:i w:val="0"/>
        </w:rPr>
        <w:t xml:space="preserve">, </w:t>
      </w:r>
      <w:proofErr w:type="spellStart"/>
      <w:r w:rsidRPr="004A560D">
        <w:rPr>
          <w:i w:val="0"/>
        </w:rPr>
        <w:t>Rong</w:t>
      </w:r>
      <w:r w:rsidR="001940B4">
        <w:rPr>
          <w:i w:val="0"/>
        </w:rPr>
        <w:t>l</w:t>
      </w:r>
      <w:r w:rsidRPr="004A560D">
        <w:rPr>
          <w:i w:val="0"/>
        </w:rPr>
        <w:t>iang</w:t>
      </w:r>
      <w:proofErr w:type="spellEnd"/>
      <w:r w:rsidRPr="004A560D">
        <w:rPr>
          <w:i w:val="0"/>
        </w:rPr>
        <w:t xml:space="preserve"> Qiu</w:t>
      </w:r>
      <w:r w:rsidRPr="004A560D">
        <w:rPr>
          <w:i w:val="0"/>
          <w:vertAlign w:val="superscript"/>
        </w:rPr>
        <w:t xml:space="preserve">1, 2, </w:t>
      </w:r>
      <w:r>
        <w:rPr>
          <w:i w:val="0"/>
          <w:vertAlign w:val="superscript"/>
        </w:rPr>
        <w:t>6</w:t>
      </w:r>
      <w:r w:rsidRPr="000F61B6">
        <w:rPr>
          <w:b/>
          <w:i w:val="0"/>
          <w:vertAlign w:val="superscript"/>
        </w:rPr>
        <w:t>*</w:t>
      </w:r>
      <w:r>
        <w:rPr>
          <w:i w:val="0"/>
        </w:rPr>
        <w:t xml:space="preserve">, </w:t>
      </w:r>
      <w:r w:rsidRPr="004A560D">
        <w:rPr>
          <w:i w:val="0"/>
        </w:rPr>
        <w:t xml:space="preserve">and </w:t>
      </w:r>
      <w:proofErr w:type="spellStart"/>
      <w:r w:rsidRPr="004A560D">
        <w:rPr>
          <w:i w:val="0"/>
        </w:rPr>
        <w:t>Shi</w:t>
      </w:r>
      <w:r w:rsidR="001940B4">
        <w:rPr>
          <w:i w:val="0"/>
        </w:rPr>
        <w:t>z</w:t>
      </w:r>
      <w:r w:rsidRPr="004A560D">
        <w:rPr>
          <w:i w:val="0"/>
        </w:rPr>
        <w:t>hong</w:t>
      </w:r>
      <w:proofErr w:type="spellEnd"/>
      <w:r w:rsidRPr="004A560D">
        <w:rPr>
          <w:i w:val="0"/>
        </w:rPr>
        <w:t xml:space="preserve"> Wang</w:t>
      </w:r>
      <w:r w:rsidRPr="004A560D">
        <w:rPr>
          <w:i w:val="0"/>
          <w:vertAlign w:val="superscript"/>
        </w:rPr>
        <w:t>1, 2</w:t>
      </w:r>
      <w:r w:rsidRPr="000F61B6">
        <w:rPr>
          <w:b/>
          <w:i w:val="0"/>
          <w:vertAlign w:val="superscript"/>
        </w:rPr>
        <w:t>*</w:t>
      </w:r>
    </w:p>
    <w:p w14:paraId="716109A0" w14:textId="77777777" w:rsidR="00F250B9" w:rsidRPr="004A560D" w:rsidRDefault="00F250B9" w:rsidP="00F250B9">
      <w:pPr>
        <w:pStyle w:val="BCAuthorAddress"/>
        <w:spacing w:after="120"/>
        <w:jc w:val="both"/>
      </w:pPr>
      <w:r w:rsidRPr="00103C65">
        <w:rPr>
          <w:vertAlign w:val="superscript"/>
        </w:rPr>
        <w:t>1</w:t>
      </w:r>
      <w:r w:rsidRPr="004A560D">
        <w:t xml:space="preserve"> School of Environmental Science and Engineering, Sun Yat-sen University, Guangzhou, 510006, China</w:t>
      </w:r>
    </w:p>
    <w:p w14:paraId="32BB39EF" w14:textId="77777777" w:rsidR="00F250B9" w:rsidRDefault="00F250B9" w:rsidP="00F250B9">
      <w:pPr>
        <w:pStyle w:val="BCAuthorAddress"/>
        <w:spacing w:after="120"/>
        <w:jc w:val="both"/>
      </w:pPr>
      <w:r w:rsidRPr="00103C65">
        <w:rPr>
          <w:vertAlign w:val="superscript"/>
        </w:rPr>
        <w:t>2</w:t>
      </w:r>
      <w:r w:rsidRPr="004A560D">
        <w:t xml:space="preserve"> Guangdong Provincial Key Laboratory of Environmental Pollution Control and Remediation Technology, Sun Yat-sen University, Guangzhou, 510275, China</w:t>
      </w:r>
    </w:p>
    <w:p w14:paraId="53AA5493" w14:textId="77777777" w:rsidR="00F250B9" w:rsidRDefault="00F250B9" w:rsidP="00F250B9">
      <w:pPr>
        <w:pStyle w:val="BCAuthorAddress"/>
        <w:spacing w:after="120"/>
        <w:jc w:val="both"/>
      </w:pPr>
      <w:r>
        <w:rPr>
          <w:vertAlign w:val="superscript"/>
        </w:rPr>
        <w:t>3</w:t>
      </w:r>
      <w:r w:rsidRPr="008871DB">
        <w:t xml:space="preserve"> </w:t>
      </w:r>
      <w:r w:rsidRPr="006E00E5">
        <w:t>Microbial Ecophysiology Group, University of Bremen, Bremen, Germany</w:t>
      </w:r>
    </w:p>
    <w:p w14:paraId="487B6192" w14:textId="77777777" w:rsidR="00F250B9" w:rsidRDefault="00F250B9" w:rsidP="00F250B9">
      <w:pPr>
        <w:pStyle w:val="BCAuthorAddress"/>
        <w:spacing w:after="120"/>
        <w:jc w:val="both"/>
      </w:pPr>
      <w:r>
        <w:rPr>
          <w:vertAlign w:val="superscript"/>
        </w:rPr>
        <w:t>4</w:t>
      </w:r>
      <w:r w:rsidRPr="008871DB">
        <w:t xml:space="preserve"> </w:t>
      </w:r>
      <w:r w:rsidRPr="00EA534F">
        <w:t>Institute of Agricultural Resources and Environment, Guangdong Academy of Agricultural Sciences, Guangzhou 510640, China</w:t>
      </w:r>
    </w:p>
    <w:p w14:paraId="405AF388" w14:textId="77777777" w:rsidR="00F250B9" w:rsidRPr="004A560D" w:rsidRDefault="00F250B9" w:rsidP="00F250B9">
      <w:pPr>
        <w:pStyle w:val="BCAuthorAddress"/>
        <w:spacing w:after="120"/>
        <w:jc w:val="both"/>
      </w:pPr>
      <w:r>
        <w:rPr>
          <w:vertAlign w:val="superscript"/>
        </w:rPr>
        <w:t>5</w:t>
      </w:r>
      <w:r w:rsidRPr="004A560D">
        <w:t xml:space="preserve"> </w:t>
      </w:r>
      <w:proofErr w:type="spellStart"/>
      <w:r w:rsidRPr="004A560D">
        <w:t>Laboratoire</w:t>
      </w:r>
      <w:proofErr w:type="spellEnd"/>
      <w:r w:rsidRPr="004A560D">
        <w:t xml:space="preserve"> Sols et </w:t>
      </w:r>
      <w:proofErr w:type="spellStart"/>
      <w:r w:rsidRPr="004A560D">
        <w:t>Environnement</w:t>
      </w:r>
      <w:proofErr w:type="spellEnd"/>
      <w:r w:rsidRPr="004A560D">
        <w:t xml:space="preserve">, UMR 1120, </w:t>
      </w:r>
      <w:proofErr w:type="spellStart"/>
      <w:r w:rsidRPr="004A560D">
        <w:t>Université</w:t>
      </w:r>
      <w:proofErr w:type="spellEnd"/>
      <w:r w:rsidRPr="004A560D">
        <w:t xml:space="preserve"> de Lorraine, INRAE, 54518 </w:t>
      </w:r>
      <w:proofErr w:type="spellStart"/>
      <w:r w:rsidRPr="004A560D">
        <w:t>Vandoeuvre</w:t>
      </w:r>
      <w:proofErr w:type="spellEnd"/>
      <w:r w:rsidRPr="004A560D">
        <w:t>-</w:t>
      </w:r>
      <w:proofErr w:type="spellStart"/>
      <w:r w:rsidRPr="004A560D">
        <w:t>lès</w:t>
      </w:r>
      <w:proofErr w:type="spellEnd"/>
      <w:r w:rsidRPr="004A560D">
        <w:t>-Nancy, France</w:t>
      </w:r>
    </w:p>
    <w:p w14:paraId="7C3D8BE8" w14:textId="77777777" w:rsidR="00F250B9" w:rsidRDefault="00F250B9" w:rsidP="00F250B9">
      <w:pPr>
        <w:pStyle w:val="BCAuthorAddress"/>
        <w:spacing w:after="120"/>
        <w:jc w:val="both"/>
      </w:pPr>
      <w:r>
        <w:rPr>
          <w:vertAlign w:val="superscript"/>
        </w:rPr>
        <w:t>6</w:t>
      </w:r>
      <w:r w:rsidRPr="004A560D">
        <w:t xml:space="preserve"> </w:t>
      </w:r>
      <w:r w:rsidRPr="007C41F0">
        <w:rPr>
          <w:spacing w:val="-2"/>
        </w:rPr>
        <w:t xml:space="preserve">Guangdong Laboratory for </w:t>
      </w:r>
      <w:proofErr w:type="spellStart"/>
      <w:r w:rsidRPr="007C41F0">
        <w:rPr>
          <w:spacing w:val="-2"/>
        </w:rPr>
        <w:t>Lingnan</w:t>
      </w:r>
      <w:proofErr w:type="spellEnd"/>
      <w:r w:rsidRPr="007C41F0">
        <w:rPr>
          <w:spacing w:val="-2"/>
        </w:rPr>
        <w:t xml:space="preserve"> Modern Agriculture, Guangdong Provincial Key Laboratory of Agricultural &amp; Rural Pollution Abatement and Environmental Safety, College of Natural Resources and Environment, South China Agricultural University, Guangzhou 510642, China</w:t>
      </w:r>
    </w:p>
    <w:p w14:paraId="52B6C18C" w14:textId="43EE336A" w:rsidR="00FE4925" w:rsidRDefault="00F250B9" w:rsidP="00BC6228">
      <w:pPr>
        <w:pStyle w:val="BCAuthorAddress"/>
        <w:spacing w:after="600"/>
        <w:jc w:val="both"/>
      </w:pPr>
      <w:r>
        <w:rPr>
          <w:bCs/>
        </w:rPr>
        <w:t>*</w:t>
      </w:r>
      <w:r w:rsidRPr="000F61B6">
        <w:rPr>
          <w:bCs/>
        </w:rPr>
        <w:t>Corresponding author</w:t>
      </w:r>
      <w:r>
        <w:rPr>
          <w:bCs/>
        </w:rPr>
        <w:t xml:space="preserve">(s): </w:t>
      </w:r>
      <w:proofErr w:type="spellStart"/>
      <w:r w:rsidRPr="00C14F90">
        <w:rPr>
          <w:bCs/>
        </w:rPr>
        <w:t>Shi</w:t>
      </w:r>
      <w:r w:rsidR="00116687">
        <w:rPr>
          <w:bCs/>
        </w:rPr>
        <w:t>z</w:t>
      </w:r>
      <w:r w:rsidRPr="00C14F90">
        <w:rPr>
          <w:bCs/>
        </w:rPr>
        <w:t>hong</w:t>
      </w:r>
      <w:proofErr w:type="spellEnd"/>
      <w:r w:rsidRPr="00C14F90">
        <w:rPr>
          <w:bCs/>
        </w:rPr>
        <w:t xml:space="preserve"> Wang </w:t>
      </w:r>
      <w:r>
        <w:rPr>
          <w:bCs/>
        </w:rPr>
        <w:t>(</w:t>
      </w:r>
      <w:hyperlink r:id="rId8" w:history="1">
        <w:r w:rsidRPr="00865C99">
          <w:rPr>
            <w:rStyle w:val="a6"/>
            <w:bCs/>
          </w:rPr>
          <w:t>wshizh2@mail.sysu.edu.cn</w:t>
        </w:r>
      </w:hyperlink>
      <w:r>
        <w:rPr>
          <w:bCs/>
        </w:rPr>
        <w:t xml:space="preserve">), </w:t>
      </w:r>
      <w:proofErr w:type="spellStart"/>
      <w:r w:rsidRPr="00C14F90">
        <w:rPr>
          <w:bCs/>
        </w:rPr>
        <w:t>Rong</w:t>
      </w:r>
      <w:r w:rsidR="00116687">
        <w:rPr>
          <w:bCs/>
        </w:rPr>
        <w:t>l</w:t>
      </w:r>
      <w:r w:rsidRPr="00C14F90">
        <w:rPr>
          <w:bCs/>
        </w:rPr>
        <w:t>iang</w:t>
      </w:r>
      <w:proofErr w:type="spellEnd"/>
      <w:r w:rsidRPr="00C14F90">
        <w:rPr>
          <w:bCs/>
        </w:rPr>
        <w:t xml:space="preserve"> </w:t>
      </w:r>
      <w:proofErr w:type="spellStart"/>
      <w:r w:rsidRPr="00C14F90">
        <w:rPr>
          <w:bCs/>
        </w:rPr>
        <w:t>Qiu</w:t>
      </w:r>
      <w:proofErr w:type="spellEnd"/>
      <w:r>
        <w:rPr>
          <w:bCs/>
        </w:rPr>
        <w:t xml:space="preserve"> (</w:t>
      </w:r>
      <w:hyperlink r:id="rId9" w:history="1">
        <w:r w:rsidRPr="00FE2856">
          <w:rPr>
            <w:rStyle w:val="a6"/>
            <w:bCs/>
          </w:rPr>
          <w:t>eesqrl@mail.sysu.edu.cn</w:t>
        </w:r>
      </w:hyperlink>
      <w:r>
        <w:rPr>
          <w:bCs/>
        </w:rPr>
        <w:t>).</w:t>
      </w:r>
      <w:r w:rsidRPr="00050140">
        <w:rPr>
          <w:bCs/>
        </w:rPr>
        <w:t xml:space="preserve"> </w:t>
      </w:r>
    </w:p>
    <w:p w14:paraId="5C2B8BEF" w14:textId="4689E9C4" w:rsidR="00FE4925" w:rsidRDefault="00FE4925" w:rsidP="00FE4925">
      <w:pPr>
        <w:pStyle w:val="TAMainText"/>
        <w:rPr>
          <w:b/>
          <w:bCs/>
          <w:lang w:val="en-GB" w:eastAsia="zh-CN"/>
        </w:rPr>
      </w:pPr>
      <w:r w:rsidRPr="00461B6B">
        <w:rPr>
          <w:b/>
          <w:bCs/>
          <w:lang w:val="en-GB" w:eastAsia="zh-CN"/>
        </w:rPr>
        <w:lastRenderedPageBreak/>
        <w:t>S</w:t>
      </w:r>
      <w:r w:rsidR="00A17D85" w:rsidRPr="00461B6B">
        <w:rPr>
          <w:b/>
          <w:bCs/>
          <w:lang w:val="en-GB" w:eastAsia="zh-CN"/>
        </w:rPr>
        <w:t>upplementary figures</w:t>
      </w:r>
    </w:p>
    <w:p w14:paraId="69EE9CF3" w14:textId="7E1163C6" w:rsidR="00D916C2" w:rsidRDefault="00435B32" w:rsidP="00D916C2">
      <w:r>
        <w:rPr>
          <w:noProof/>
        </w:rPr>
        <w:drawing>
          <wp:inline distT="0" distB="0" distL="0" distR="0" wp14:anchorId="388FE20A" wp14:editId="4453BD9B">
            <wp:extent cx="5915025" cy="430053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975" cy="4315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EECB5" w14:textId="29242E70" w:rsidR="000C05CC" w:rsidRPr="00A764EF" w:rsidRDefault="001B51F7" w:rsidP="00E40541">
      <w:pPr>
        <w:spacing w:line="480" w:lineRule="auto"/>
      </w:pPr>
      <w:r w:rsidRPr="00E04E62">
        <w:rPr>
          <w:rFonts w:eastAsia="宋体"/>
          <w:b/>
        </w:rPr>
        <w:t>Fig. S</w:t>
      </w:r>
      <w:r w:rsidRPr="00E04E62">
        <w:rPr>
          <w:rFonts w:eastAsia="宋体"/>
          <w:b/>
        </w:rPr>
        <w:fldChar w:fldCharType="begin"/>
      </w:r>
      <w:r w:rsidRPr="00E04E62">
        <w:rPr>
          <w:rFonts w:eastAsia="宋体"/>
          <w:b/>
        </w:rPr>
        <w:instrText xml:space="preserve"> SEQ Figure \* ARABIC </w:instrText>
      </w:r>
      <w:r w:rsidRPr="00E04E62">
        <w:rPr>
          <w:rFonts w:eastAsia="宋体"/>
          <w:b/>
        </w:rPr>
        <w:fldChar w:fldCharType="separate"/>
      </w:r>
      <w:r w:rsidR="00E40541">
        <w:rPr>
          <w:rFonts w:eastAsia="宋体"/>
          <w:b/>
          <w:noProof/>
        </w:rPr>
        <w:t>1</w:t>
      </w:r>
      <w:r w:rsidRPr="00E04E62">
        <w:rPr>
          <w:rFonts w:eastAsia="宋体"/>
        </w:rPr>
        <w:fldChar w:fldCharType="end"/>
      </w:r>
      <w:r w:rsidRPr="00381E45">
        <w:rPr>
          <w:rFonts w:eastAsia="宋体"/>
        </w:rPr>
        <w:t xml:space="preserve"> </w:t>
      </w:r>
      <w:r w:rsidRPr="00D34983">
        <w:rPr>
          <w:rFonts w:eastAsia="宋体"/>
          <w:bCs/>
        </w:rPr>
        <w:t xml:space="preserve">Microbial composition </w:t>
      </w:r>
      <w:r>
        <w:rPr>
          <w:rFonts w:eastAsia="宋体" w:hint="eastAsia"/>
          <w:bCs/>
          <w:lang w:eastAsia="zh-CN"/>
        </w:rPr>
        <w:t>of</w:t>
      </w:r>
      <w:r>
        <w:rPr>
          <w:rFonts w:eastAsia="宋体"/>
          <w:bCs/>
        </w:rPr>
        <w:t xml:space="preserve"> </w:t>
      </w:r>
      <w:r w:rsidR="00090D9E" w:rsidRPr="004347A2">
        <w:t>amplicon sequence variant</w:t>
      </w:r>
      <w:r w:rsidR="00090D9E">
        <w:t>s (ASVs)</w:t>
      </w:r>
      <w:r>
        <w:rPr>
          <w:rFonts w:eastAsia="宋体"/>
          <w:bCs/>
        </w:rPr>
        <w:t xml:space="preserve"> at the phylum level in studied samples.</w:t>
      </w:r>
      <w:r w:rsidRPr="007E04B8">
        <w:rPr>
          <w:rFonts w:eastAsia="宋体"/>
          <w:bCs/>
        </w:rPr>
        <w:t xml:space="preserve"> </w:t>
      </w:r>
      <w:r>
        <w:rPr>
          <w:rFonts w:eastAsia="宋体"/>
          <w:bCs/>
        </w:rPr>
        <w:t>B</w:t>
      </w:r>
      <w:r w:rsidRPr="00477C98">
        <w:rPr>
          <w:rFonts w:eastAsia="宋体"/>
          <w:bCs/>
        </w:rPr>
        <w:t>iological replicates</w:t>
      </w:r>
      <w:r w:rsidRPr="00D34983">
        <w:rPr>
          <w:rFonts w:eastAsia="宋体"/>
          <w:bCs/>
        </w:rPr>
        <w:t xml:space="preserve"> (n = 5)</w:t>
      </w:r>
      <w:r>
        <w:rPr>
          <w:rFonts w:eastAsia="宋体"/>
          <w:bCs/>
        </w:rPr>
        <w:t xml:space="preserve"> are showed in separate stacked bars. </w:t>
      </w:r>
      <w:r w:rsidRPr="0014005C">
        <w:rPr>
          <w:rFonts w:eastAsia="宋体"/>
        </w:rPr>
        <w:t>B</w:t>
      </w:r>
      <w:r w:rsidRPr="0014005C">
        <w:rPr>
          <w:rFonts w:eastAsia="宋体"/>
          <w:vertAlign w:val="subscript"/>
        </w:rPr>
        <w:t>0</w:t>
      </w:r>
      <w:r w:rsidRPr="0014005C">
        <w:rPr>
          <w:rFonts w:eastAsia="宋体"/>
        </w:rPr>
        <w:t xml:space="preserve"> </w:t>
      </w:r>
      <w:r>
        <w:rPr>
          <w:rFonts w:eastAsia="宋体"/>
        </w:rPr>
        <w:t>represent</w:t>
      </w:r>
      <w:r w:rsidRPr="0014005C">
        <w:rPr>
          <w:rFonts w:eastAsia="宋体"/>
        </w:rPr>
        <w:t xml:space="preserve"> the source tailing</w:t>
      </w:r>
      <w:r>
        <w:rPr>
          <w:rFonts w:eastAsia="宋体"/>
        </w:rPr>
        <w:t>s</w:t>
      </w:r>
      <w:r w:rsidRPr="0014005C">
        <w:rPr>
          <w:rFonts w:eastAsia="宋体"/>
        </w:rPr>
        <w:t>, and B</w:t>
      </w:r>
      <w:r w:rsidRPr="0014005C">
        <w:rPr>
          <w:rFonts w:eastAsia="宋体"/>
          <w:vertAlign w:val="subscript"/>
        </w:rPr>
        <w:t>1-2</w:t>
      </w:r>
      <w:r w:rsidRPr="0014005C">
        <w:rPr>
          <w:rFonts w:eastAsia="宋体"/>
        </w:rPr>
        <w:t xml:space="preserve"> </w:t>
      </w:r>
      <w:r>
        <w:rPr>
          <w:rFonts w:eastAsia="宋体"/>
        </w:rPr>
        <w:t xml:space="preserve">stands for </w:t>
      </w:r>
      <w:r w:rsidRPr="0014005C">
        <w:rPr>
          <w:rFonts w:eastAsia="宋体"/>
        </w:rPr>
        <w:t xml:space="preserve">the </w:t>
      </w:r>
      <w:r>
        <w:rPr>
          <w:rFonts w:eastAsia="宋体"/>
        </w:rPr>
        <w:t>BACs</w:t>
      </w:r>
      <w:r w:rsidRPr="0014005C">
        <w:rPr>
          <w:rFonts w:eastAsia="宋体"/>
        </w:rPr>
        <w:t xml:space="preserve"> </w:t>
      </w:r>
      <w:r>
        <w:rPr>
          <w:rFonts w:eastAsia="宋体"/>
        </w:rPr>
        <w:t>collected</w:t>
      </w:r>
      <w:r w:rsidRPr="0014005C">
        <w:rPr>
          <w:rFonts w:eastAsia="宋体"/>
        </w:rPr>
        <w:t xml:space="preserve"> at Sites 1 and 2</w:t>
      </w:r>
      <w:r>
        <w:rPr>
          <w:rFonts w:eastAsia="宋体" w:hint="eastAsia"/>
          <w:lang w:eastAsia="zh-CN"/>
        </w:rPr>
        <w:t>.</w:t>
      </w:r>
      <w:r>
        <w:t xml:space="preserve"> </w:t>
      </w:r>
      <w:bookmarkStart w:id="0" w:name="_GoBack"/>
      <w:bookmarkEnd w:id="0"/>
    </w:p>
    <w:sectPr w:rsidR="000C05CC" w:rsidRPr="00A764EF" w:rsidSect="00A741EA">
      <w:footerReference w:type="even" r:id="rId11"/>
      <w:footerReference w:type="default" r:id="rId12"/>
      <w:pgSz w:w="12240" w:h="15840" w:code="1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3A9A2" w14:textId="77777777" w:rsidR="00731DD2" w:rsidRDefault="00731DD2">
      <w:r>
        <w:separator/>
      </w:r>
    </w:p>
  </w:endnote>
  <w:endnote w:type="continuationSeparator" w:id="0">
    <w:p w14:paraId="1DBE9AAD" w14:textId="77777777" w:rsidR="00731DD2" w:rsidRDefault="00731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D1D39" w14:textId="77777777" w:rsidR="005C0563" w:rsidRDefault="005C0563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</w:t>
    </w:r>
    <w:r>
      <w:rPr>
        <w:rStyle w:val="a9"/>
      </w:rPr>
      <w:fldChar w:fldCharType="end"/>
    </w:r>
  </w:p>
  <w:p w14:paraId="3817146F" w14:textId="77777777" w:rsidR="005C0563" w:rsidRDefault="005C0563">
    <w:pPr>
      <w:pStyle w:val="a7"/>
      <w:ind w:right="360"/>
    </w:pPr>
  </w:p>
  <w:p w14:paraId="6877C28F" w14:textId="77777777" w:rsidR="005C0563" w:rsidRDefault="005C0563"/>
  <w:p w14:paraId="556FD8CA" w14:textId="77777777" w:rsidR="005C0563" w:rsidRDefault="005C056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CCD2E9" w14:textId="77777777" w:rsidR="005C0563" w:rsidRDefault="005C0563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A741EA">
      <w:rPr>
        <w:rStyle w:val="a9"/>
        <w:noProof/>
      </w:rPr>
      <w:t>1</w:t>
    </w:r>
    <w:r>
      <w:rPr>
        <w:rStyle w:val="a9"/>
      </w:rPr>
      <w:fldChar w:fldCharType="end"/>
    </w:r>
  </w:p>
  <w:p w14:paraId="76C402CB" w14:textId="77777777" w:rsidR="005C0563" w:rsidRDefault="005C056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57D96" w14:textId="77777777" w:rsidR="00731DD2" w:rsidRDefault="00731DD2">
      <w:r>
        <w:separator/>
      </w:r>
    </w:p>
  </w:footnote>
  <w:footnote w:type="continuationSeparator" w:id="0">
    <w:p w14:paraId="55F3BE38" w14:textId="77777777" w:rsidR="00731DD2" w:rsidRDefault="00731D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C63CF5"/>
    <w:multiLevelType w:val="hybridMultilevel"/>
    <w:tmpl w:val="6DDE45CE"/>
    <w:lvl w:ilvl="0" w:tplc="527E3E98">
      <w:start w:val="1"/>
      <w:numFmt w:val="decimal"/>
      <w:lvlText w:val="(%1)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344A2"/>
    <w:multiLevelType w:val="hybridMultilevel"/>
    <w:tmpl w:val="FBE666BC"/>
    <w:lvl w:ilvl="0" w:tplc="995856D0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AA6307A"/>
    <w:multiLevelType w:val="hybridMultilevel"/>
    <w:tmpl w:val="604244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3" w15:restartNumberingAfterBreak="0">
    <w:nsid w:val="4B58319F"/>
    <w:multiLevelType w:val="hybridMultilevel"/>
    <w:tmpl w:val="DE24910C"/>
    <w:lvl w:ilvl="0" w:tplc="527E3E98">
      <w:start w:val="1"/>
      <w:numFmt w:val="decimal"/>
      <w:lvlText w:val="(%1)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4" w15:restartNumberingAfterBreak="0">
    <w:nsid w:val="519B637B"/>
    <w:multiLevelType w:val="hybridMultilevel"/>
    <w:tmpl w:val="993627E2"/>
    <w:lvl w:ilvl="0" w:tplc="523E6960">
      <w:start w:val="1"/>
      <w:numFmt w:val="decimal"/>
      <w:lvlText w:val="%1、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5A61A7B"/>
    <w:multiLevelType w:val="hybridMultilevel"/>
    <w:tmpl w:val="2488C7DC"/>
    <w:lvl w:ilvl="0" w:tplc="527E3E98">
      <w:start w:val="1"/>
      <w:numFmt w:val="decimal"/>
      <w:lvlText w:val="(%1)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57D7122C"/>
    <w:multiLevelType w:val="hybridMultilevel"/>
    <w:tmpl w:val="AD24BA26"/>
    <w:lvl w:ilvl="0" w:tplc="527E3E98">
      <w:start w:val="1"/>
      <w:numFmt w:val="decimal"/>
      <w:lvlText w:val="(%1)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5D3F7110"/>
    <w:multiLevelType w:val="hybridMultilevel"/>
    <w:tmpl w:val="A698B0C8"/>
    <w:lvl w:ilvl="0" w:tplc="8954EE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2092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2FC4D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2ABC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9275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BC9C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7412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2CC8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924D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0552B7B"/>
    <w:multiLevelType w:val="hybridMultilevel"/>
    <w:tmpl w:val="CC6AAB2A"/>
    <w:lvl w:ilvl="0" w:tplc="D2B64B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DB3561"/>
    <w:multiLevelType w:val="hybridMultilevel"/>
    <w:tmpl w:val="A5CE7A30"/>
    <w:lvl w:ilvl="0" w:tplc="32F8CD32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1"/>
  </w:num>
  <w:num w:numId="10">
    <w:abstractNumId w:val="4"/>
  </w:num>
  <w:num w:numId="11">
    <w:abstractNumId w:val="17"/>
  </w:num>
  <w:num w:numId="12">
    <w:abstractNumId w:val="14"/>
  </w:num>
  <w:num w:numId="13">
    <w:abstractNumId w:val="10"/>
  </w:num>
  <w:num w:numId="14">
    <w:abstractNumId w:val="18"/>
  </w:num>
  <w:num w:numId="15">
    <w:abstractNumId w:val="0"/>
  </w:num>
  <w:num w:numId="16">
    <w:abstractNumId w:val="2"/>
  </w:num>
  <w:num w:numId="17">
    <w:abstractNumId w:val="16"/>
  </w:num>
  <w:num w:numId="18">
    <w:abstractNumId w:val="19"/>
  </w:num>
  <w:num w:numId="19">
    <w:abstractNumId w:val="13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163"/>
  <w:displayHorizontalDrawingGridEvery w:val="0"/>
  <w:displayVerticalDrawingGridEvery w:val="0"/>
  <w:doNotShadeFormData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me-DOI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ef50s9xzd55gerrv1xsvdjrxped5t20ewt&quot;&gt;Library-GB202202&lt;record-ids&gt;&lt;item&gt;2005&lt;/item&gt;&lt;/record-ids&gt;&lt;/item&gt;&lt;/Libraries&gt;"/>
  </w:docVars>
  <w:rsids>
    <w:rsidRoot w:val="009A36CE"/>
    <w:rsid w:val="000002F2"/>
    <w:rsid w:val="00000984"/>
    <w:rsid w:val="00000E75"/>
    <w:rsid w:val="000057EE"/>
    <w:rsid w:val="00005B07"/>
    <w:rsid w:val="00006147"/>
    <w:rsid w:val="000064FB"/>
    <w:rsid w:val="00013923"/>
    <w:rsid w:val="00015AB9"/>
    <w:rsid w:val="00016737"/>
    <w:rsid w:val="0002002F"/>
    <w:rsid w:val="00025F5E"/>
    <w:rsid w:val="00027492"/>
    <w:rsid w:val="00032F0B"/>
    <w:rsid w:val="000359A1"/>
    <w:rsid w:val="00045623"/>
    <w:rsid w:val="0005036E"/>
    <w:rsid w:val="000507C5"/>
    <w:rsid w:val="0005660F"/>
    <w:rsid w:val="00056C5D"/>
    <w:rsid w:val="00060561"/>
    <w:rsid w:val="00060DFF"/>
    <w:rsid w:val="000610D3"/>
    <w:rsid w:val="00064A7C"/>
    <w:rsid w:val="000657FF"/>
    <w:rsid w:val="000702AD"/>
    <w:rsid w:val="000728E3"/>
    <w:rsid w:val="00072E77"/>
    <w:rsid w:val="000758CE"/>
    <w:rsid w:val="000769D3"/>
    <w:rsid w:val="00076C1E"/>
    <w:rsid w:val="00083AC4"/>
    <w:rsid w:val="0008523C"/>
    <w:rsid w:val="00090D9E"/>
    <w:rsid w:val="00095E5B"/>
    <w:rsid w:val="000A0787"/>
    <w:rsid w:val="000A0EE8"/>
    <w:rsid w:val="000A1BB5"/>
    <w:rsid w:val="000A2A44"/>
    <w:rsid w:val="000A3DC3"/>
    <w:rsid w:val="000B2EEB"/>
    <w:rsid w:val="000B5610"/>
    <w:rsid w:val="000B6E47"/>
    <w:rsid w:val="000C05CC"/>
    <w:rsid w:val="000C19CB"/>
    <w:rsid w:val="000C38A0"/>
    <w:rsid w:val="000C3C0A"/>
    <w:rsid w:val="000C5464"/>
    <w:rsid w:val="000D0366"/>
    <w:rsid w:val="000D358B"/>
    <w:rsid w:val="000D73DB"/>
    <w:rsid w:val="000F04E1"/>
    <w:rsid w:val="000F18F8"/>
    <w:rsid w:val="000F1D97"/>
    <w:rsid w:val="000F1FBA"/>
    <w:rsid w:val="000F288F"/>
    <w:rsid w:val="00103039"/>
    <w:rsid w:val="00103519"/>
    <w:rsid w:val="00107FF4"/>
    <w:rsid w:val="00111332"/>
    <w:rsid w:val="001116A7"/>
    <w:rsid w:val="00112536"/>
    <w:rsid w:val="00113129"/>
    <w:rsid w:val="00116687"/>
    <w:rsid w:val="00122C4E"/>
    <w:rsid w:val="00123529"/>
    <w:rsid w:val="0012423A"/>
    <w:rsid w:val="00125EAC"/>
    <w:rsid w:val="001267E5"/>
    <w:rsid w:val="00130248"/>
    <w:rsid w:val="0013620C"/>
    <w:rsid w:val="001366C3"/>
    <w:rsid w:val="00136BAF"/>
    <w:rsid w:val="001411B4"/>
    <w:rsid w:val="0014330E"/>
    <w:rsid w:val="00143527"/>
    <w:rsid w:val="00145B8D"/>
    <w:rsid w:val="001475CB"/>
    <w:rsid w:val="00150A99"/>
    <w:rsid w:val="00151EA5"/>
    <w:rsid w:val="00152C66"/>
    <w:rsid w:val="00152FCB"/>
    <w:rsid w:val="001535D2"/>
    <w:rsid w:val="001558A5"/>
    <w:rsid w:val="00160398"/>
    <w:rsid w:val="00160557"/>
    <w:rsid w:val="00161BE3"/>
    <w:rsid w:val="00166DBD"/>
    <w:rsid w:val="00167719"/>
    <w:rsid w:val="001703A8"/>
    <w:rsid w:val="00171FA8"/>
    <w:rsid w:val="001862CE"/>
    <w:rsid w:val="00186441"/>
    <w:rsid w:val="00190197"/>
    <w:rsid w:val="00190874"/>
    <w:rsid w:val="00193C7B"/>
    <w:rsid w:val="00193EC5"/>
    <w:rsid w:val="001940B4"/>
    <w:rsid w:val="001949E1"/>
    <w:rsid w:val="00195ACA"/>
    <w:rsid w:val="001A1B56"/>
    <w:rsid w:val="001A2C21"/>
    <w:rsid w:val="001A5A3E"/>
    <w:rsid w:val="001A678B"/>
    <w:rsid w:val="001A7A90"/>
    <w:rsid w:val="001B0759"/>
    <w:rsid w:val="001B12BE"/>
    <w:rsid w:val="001B1502"/>
    <w:rsid w:val="001B1F6E"/>
    <w:rsid w:val="001B34FD"/>
    <w:rsid w:val="001B51F7"/>
    <w:rsid w:val="001B7ACC"/>
    <w:rsid w:val="001C0299"/>
    <w:rsid w:val="001D2F5A"/>
    <w:rsid w:val="001D4F98"/>
    <w:rsid w:val="001D5335"/>
    <w:rsid w:val="001D783A"/>
    <w:rsid w:val="001E74E2"/>
    <w:rsid w:val="001F0E14"/>
    <w:rsid w:val="001F29E9"/>
    <w:rsid w:val="001F335D"/>
    <w:rsid w:val="001F3B6F"/>
    <w:rsid w:val="001F48EE"/>
    <w:rsid w:val="001F495D"/>
    <w:rsid w:val="001F4D8F"/>
    <w:rsid w:val="001F4F32"/>
    <w:rsid w:val="001F7A54"/>
    <w:rsid w:val="00200D7D"/>
    <w:rsid w:val="00202518"/>
    <w:rsid w:val="00210096"/>
    <w:rsid w:val="0021106E"/>
    <w:rsid w:val="002127F1"/>
    <w:rsid w:val="00212B1D"/>
    <w:rsid w:val="00221E28"/>
    <w:rsid w:val="0022207E"/>
    <w:rsid w:val="00223AD8"/>
    <w:rsid w:val="00225A3A"/>
    <w:rsid w:val="00227F1F"/>
    <w:rsid w:val="0023002E"/>
    <w:rsid w:val="00231284"/>
    <w:rsid w:val="00231D01"/>
    <w:rsid w:val="0023494A"/>
    <w:rsid w:val="00237751"/>
    <w:rsid w:val="00241DB2"/>
    <w:rsid w:val="00243BD4"/>
    <w:rsid w:val="00245E0E"/>
    <w:rsid w:val="002507D8"/>
    <w:rsid w:val="002521FB"/>
    <w:rsid w:val="00254155"/>
    <w:rsid w:val="00255878"/>
    <w:rsid w:val="00261CE1"/>
    <w:rsid w:val="00262442"/>
    <w:rsid w:val="00262BBB"/>
    <w:rsid w:val="002700C3"/>
    <w:rsid w:val="00270AAD"/>
    <w:rsid w:val="002712A1"/>
    <w:rsid w:val="00271A02"/>
    <w:rsid w:val="0027728B"/>
    <w:rsid w:val="00282B86"/>
    <w:rsid w:val="00283467"/>
    <w:rsid w:val="002844B1"/>
    <w:rsid w:val="00294211"/>
    <w:rsid w:val="00294E99"/>
    <w:rsid w:val="002A0723"/>
    <w:rsid w:val="002A1455"/>
    <w:rsid w:val="002A2BAC"/>
    <w:rsid w:val="002A310C"/>
    <w:rsid w:val="002A4720"/>
    <w:rsid w:val="002A4754"/>
    <w:rsid w:val="002A5D49"/>
    <w:rsid w:val="002A6192"/>
    <w:rsid w:val="002A6ED6"/>
    <w:rsid w:val="002A7493"/>
    <w:rsid w:val="002B0085"/>
    <w:rsid w:val="002B08F9"/>
    <w:rsid w:val="002B4B95"/>
    <w:rsid w:val="002C01AE"/>
    <w:rsid w:val="002C2502"/>
    <w:rsid w:val="002C273D"/>
    <w:rsid w:val="002C2792"/>
    <w:rsid w:val="002C3431"/>
    <w:rsid w:val="002C405B"/>
    <w:rsid w:val="002C52F0"/>
    <w:rsid w:val="002C573F"/>
    <w:rsid w:val="002D1AC7"/>
    <w:rsid w:val="002D203B"/>
    <w:rsid w:val="002D2518"/>
    <w:rsid w:val="002D3F51"/>
    <w:rsid w:val="002D56B4"/>
    <w:rsid w:val="002D5811"/>
    <w:rsid w:val="002D7CBC"/>
    <w:rsid w:val="002E552F"/>
    <w:rsid w:val="002F2FB7"/>
    <w:rsid w:val="002F4FE3"/>
    <w:rsid w:val="002F6E0C"/>
    <w:rsid w:val="00300247"/>
    <w:rsid w:val="0030536F"/>
    <w:rsid w:val="003111E8"/>
    <w:rsid w:val="0031282D"/>
    <w:rsid w:val="00312B91"/>
    <w:rsid w:val="0031373B"/>
    <w:rsid w:val="00313CD6"/>
    <w:rsid w:val="00321637"/>
    <w:rsid w:val="0032388A"/>
    <w:rsid w:val="00324128"/>
    <w:rsid w:val="00326B0F"/>
    <w:rsid w:val="003312BC"/>
    <w:rsid w:val="003315F8"/>
    <w:rsid w:val="00332013"/>
    <w:rsid w:val="00332418"/>
    <w:rsid w:val="00333194"/>
    <w:rsid w:val="00334A08"/>
    <w:rsid w:val="00340597"/>
    <w:rsid w:val="00344D3D"/>
    <w:rsid w:val="003504A7"/>
    <w:rsid w:val="00353696"/>
    <w:rsid w:val="0035411D"/>
    <w:rsid w:val="00354876"/>
    <w:rsid w:val="003560A1"/>
    <w:rsid w:val="00361E35"/>
    <w:rsid w:val="00362D21"/>
    <w:rsid w:val="003664E9"/>
    <w:rsid w:val="003679A1"/>
    <w:rsid w:val="00370173"/>
    <w:rsid w:val="00371D85"/>
    <w:rsid w:val="0037233F"/>
    <w:rsid w:val="00373228"/>
    <w:rsid w:val="00374B69"/>
    <w:rsid w:val="0037676F"/>
    <w:rsid w:val="00376E97"/>
    <w:rsid w:val="00383365"/>
    <w:rsid w:val="00390C13"/>
    <w:rsid w:val="0039349F"/>
    <w:rsid w:val="0039490C"/>
    <w:rsid w:val="003A42F0"/>
    <w:rsid w:val="003A624B"/>
    <w:rsid w:val="003A70EA"/>
    <w:rsid w:val="003B06A5"/>
    <w:rsid w:val="003B4AF3"/>
    <w:rsid w:val="003B5035"/>
    <w:rsid w:val="003B530A"/>
    <w:rsid w:val="003C0FA8"/>
    <w:rsid w:val="003C4830"/>
    <w:rsid w:val="003D1617"/>
    <w:rsid w:val="003D1D7F"/>
    <w:rsid w:val="003D28D2"/>
    <w:rsid w:val="003D3B3F"/>
    <w:rsid w:val="003D62A1"/>
    <w:rsid w:val="003E0A70"/>
    <w:rsid w:val="003E1F76"/>
    <w:rsid w:val="003E29C5"/>
    <w:rsid w:val="003E6F70"/>
    <w:rsid w:val="003E7676"/>
    <w:rsid w:val="003E7E26"/>
    <w:rsid w:val="003F6C3A"/>
    <w:rsid w:val="003F7296"/>
    <w:rsid w:val="0040089D"/>
    <w:rsid w:val="0040106B"/>
    <w:rsid w:val="00405055"/>
    <w:rsid w:val="0041017E"/>
    <w:rsid w:val="00410B10"/>
    <w:rsid w:val="004136D4"/>
    <w:rsid w:val="0041540E"/>
    <w:rsid w:val="00415B07"/>
    <w:rsid w:val="00417774"/>
    <w:rsid w:val="00422B45"/>
    <w:rsid w:val="00435B32"/>
    <w:rsid w:val="00435B4D"/>
    <w:rsid w:val="00436474"/>
    <w:rsid w:val="00436FAB"/>
    <w:rsid w:val="0044587E"/>
    <w:rsid w:val="00445A6A"/>
    <w:rsid w:val="00451506"/>
    <w:rsid w:val="0045170B"/>
    <w:rsid w:val="004526D6"/>
    <w:rsid w:val="0045655A"/>
    <w:rsid w:val="00461B6B"/>
    <w:rsid w:val="00462BC2"/>
    <w:rsid w:val="00475FD2"/>
    <w:rsid w:val="004779BC"/>
    <w:rsid w:val="00482E9B"/>
    <w:rsid w:val="0049270A"/>
    <w:rsid w:val="00494463"/>
    <w:rsid w:val="00495CB5"/>
    <w:rsid w:val="004962FF"/>
    <w:rsid w:val="00496E48"/>
    <w:rsid w:val="00497079"/>
    <w:rsid w:val="004A0A07"/>
    <w:rsid w:val="004A0EF5"/>
    <w:rsid w:val="004A1D0B"/>
    <w:rsid w:val="004A3419"/>
    <w:rsid w:val="004B4E67"/>
    <w:rsid w:val="004B4ED5"/>
    <w:rsid w:val="004B7B57"/>
    <w:rsid w:val="004D1283"/>
    <w:rsid w:val="004D39B0"/>
    <w:rsid w:val="004D43CE"/>
    <w:rsid w:val="004D4D88"/>
    <w:rsid w:val="004D56D5"/>
    <w:rsid w:val="004D74E3"/>
    <w:rsid w:val="004E1EDE"/>
    <w:rsid w:val="004E283C"/>
    <w:rsid w:val="004E7185"/>
    <w:rsid w:val="004F0493"/>
    <w:rsid w:val="004F27F1"/>
    <w:rsid w:val="004F6D3A"/>
    <w:rsid w:val="004F7ECD"/>
    <w:rsid w:val="00500AC7"/>
    <w:rsid w:val="00503968"/>
    <w:rsid w:val="00503ABA"/>
    <w:rsid w:val="00503C60"/>
    <w:rsid w:val="00503C9B"/>
    <w:rsid w:val="00504084"/>
    <w:rsid w:val="00507393"/>
    <w:rsid w:val="00511E0C"/>
    <w:rsid w:val="005126FA"/>
    <w:rsid w:val="00512B35"/>
    <w:rsid w:val="0051577B"/>
    <w:rsid w:val="00515788"/>
    <w:rsid w:val="00525408"/>
    <w:rsid w:val="005278D7"/>
    <w:rsid w:val="00533E63"/>
    <w:rsid w:val="005375E2"/>
    <w:rsid w:val="005408AB"/>
    <w:rsid w:val="00540E9F"/>
    <w:rsid w:val="005430A9"/>
    <w:rsid w:val="005446BA"/>
    <w:rsid w:val="00544748"/>
    <w:rsid w:val="00544B21"/>
    <w:rsid w:val="0054585B"/>
    <w:rsid w:val="00545F84"/>
    <w:rsid w:val="005501F9"/>
    <w:rsid w:val="00550F3E"/>
    <w:rsid w:val="005553EF"/>
    <w:rsid w:val="00555A53"/>
    <w:rsid w:val="00560502"/>
    <w:rsid w:val="00563FA8"/>
    <w:rsid w:val="00567E81"/>
    <w:rsid w:val="00572CDC"/>
    <w:rsid w:val="00573AF7"/>
    <w:rsid w:val="0058618E"/>
    <w:rsid w:val="00586799"/>
    <w:rsid w:val="005875BB"/>
    <w:rsid w:val="005879C9"/>
    <w:rsid w:val="00591A57"/>
    <w:rsid w:val="005922A2"/>
    <w:rsid w:val="0059319D"/>
    <w:rsid w:val="005938FD"/>
    <w:rsid w:val="00594B92"/>
    <w:rsid w:val="00594E1B"/>
    <w:rsid w:val="005951E3"/>
    <w:rsid w:val="005A4241"/>
    <w:rsid w:val="005A5A04"/>
    <w:rsid w:val="005A5AD5"/>
    <w:rsid w:val="005A6742"/>
    <w:rsid w:val="005A7E12"/>
    <w:rsid w:val="005C0563"/>
    <w:rsid w:val="005C0CE3"/>
    <w:rsid w:val="005C591F"/>
    <w:rsid w:val="005D0C10"/>
    <w:rsid w:val="005D222C"/>
    <w:rsid w:val="005D3428"/>
    <w:rsid w:val="005D59A2"/>
    <w:rsid w:val="005D7A8D"/>
    <w:rsid w:val="005E2788"/>
    <w:rsid w:val="005E521E"/>
    <w:rsid w:val="005E690A"/>
    <w:rsid w:val="005E7BEE"/>
    <w:rsid w:val="005F1D39"/>
    <w:rsid w:val="005F3D09"/>
    <w:rsid w:val="005F3F5C"/>
    <w:rsid w:val="005F4546"/>
    <w:rsid w:val="005F5704"/>
    <w:rsid w:val="00600647"/>
    <w:rsid w:val="00602310"/>
    <w:rsid w:val="00603C6E"/>
    <w:rsid w:val="00604F3B"/>
    <w:rsid w:val="00607419"/>
    <w:rsid w:val="006076E1"/>
    <w:rsid w:val="006137A6"/>
    <w:rsid w:val="00613974"/>
    <w:rsid w:val="00613A64"/>
    <w:rsid w:val="00614DAF"/>
    <w:rsid w:val="00616B82"/>
    <w:rsid w:val="00616F61"/>
    <w:rsid w:val="006177A4"/>
    <w:rsid w:val="00620AD5"/>
    <w:rsid w:val="00621453"/>
    <w:rsid w:val="00624368"/>
    <w:rsid w:val="00624BF1"/>
    <w:rsid w:val="006272B3"/>
    <w:rsid w:val="006308FC"/>
    <w:rsid w:val="00631BD5"/>
    <w:rsid w:val="00632463"/>
    <w:rsid w:val="006337C8"/>
    <w:rsid w:val="00643A25"/>
    <w:rsid w:val="006455A5"/>
    <w:rsid w:val="00650350"/>
    <w:rsid w:val="00650A4D"/>
    <w:rsid w:val="006512F7"/>
    <w:rsid w:val="00651BA2"/>
    <w:rsid w:val="00653E3D"/>
    <w:rsid w:val="00656762"/>
    <w:rsid w:val="00656E64"/>
    <w:rsid w:val="00657A9D"/>
    <w:rsid w:val="0066098F"/>
    <w:rsid w:val="00681481"/>
    <w:rsid w:val="006823C4"/>
    <w:rsid w:val="00683131"/>
    <w:rsid w:val="006850B9"/>
    <w:rsid w:val="006900AE"/>
    <w:rsid w:val="00690CC2"/>
    <w:rsid w:val="0069262A"/>
    <w:rsid w:val="00697281"/>
    <w:rsid w:val="006A3E34"/>
    <w:rsid w:val="006B1C99"/>
    <w:rsid w:val="006B2581"/>
    <w:rsid w:val="006B67A1"/>
    <w:rsid w:val="006B700D"/>
    <w:rsid w:val="006C0038"/>
    <w:rsid w:val="006C6EAE"/>
    <w:rsid w:val="006D077F"/>
    <w:rsid w:val="006D5F6F"/>
    <w:rsid w:val="006E0DBF"/>
    <w:rsid w:val="006E4257"/>
    <w:rsid w:val="006E6158"/>
    <w:rsid w:val="006F07A5"/>
    <w:rsid w:val="006F114E"/>
    <w:rsid w:val="006F1F73"/>
    <w:rsid w:val="006F2051"/>
    <w:rsid w:val="006F4CC3"/>
    <w:rsid w:val="006F609F"/>
    <w:rsid w:val="006F6F5D"/>
    <w:rsid w:val="006F6FDC"/>
    <w:rsid w:val="007000D9"/>
    <w:rsid w:val="00701039"/>
    <w:rsid w:val="00703D38"/>
    <w:rsid w:val="00704CF2"/>
    <w:rsid w:val="00710B4A"/>
    <w:rsid w:val="0071233B"/>
    <w:rsid w:val="0071392F"/>
    <w:rsid w:val="00717640"/>
    <w:rsid w:val="00720A4B"/>
    <w:rsid w:val="00722D54"/>
    <w:rsid w:val="0073065C"/>
    <w:rsid w:val="00731DD2"/>
    <w:rsid w:val="00732EB8"/>
    <w:rsid w:val="00743318"/>
    <w:rsid w:val="00744A1F"/>
    <w:rsid w:val="00746067"/>
    <w:rsid w:val="00747701"/>
    <w:rsid w:val="007478B8"/>
    <w:rsid w:val="007526E6"/>
    <w:rsid w:val="007615F6"/>
    <w:rsid w:val="007629D3"/>
    <w:rsid w:val="00764024"/>
    <w:rsid w:val="0077028F"/>
    <w:rsid w:val="00770FC3"/>
    <w:rsid w:val="007721CB"/>
    <w:rsid w:val="007768B9"/>
    <w:rsid w:val="00776B27"/>
    <w:rsid w:val="00777FD4"/>
    <w:rsid w:val="007847F7"/>
    <w:rsid w:val="007848A6"/>
    <w:rsid w:val="00786293"/>
    <w:rsid w:val="007922E1"/>
    <w:rsid w:val="00794616"/>
    <w:rsid w:val="0079505E"/>
    <w:rsid w:val="007A11AD"/>
    <w:rsid w:val="007A4ED7"/>
    <w:rsid w:val="007A663D"/>
    <w:rsid w:val="007B0215"/>
    <w:rsid w:val="007B181D"/>
    <w:rsid w:val="007B4764"/>
    <w:rsid w:val="007B5B14"/>
    <w:rsid w:val="007B5FE5"/>
    <w:rsid w:val="007B7140"/>
    <w:rsid w:val="007C6FD4"/>
    <w:rsid w:val="007D3C3D"/>
    <w:rsid w:val="007D4C22"/>
    <w:rsid w:val="007E0808"/>
    <w:rsid w:val="007E48EE"/>
    <w:rsid w:val="007E4ED0"/>
    <w:rsid w:val="007F0514"/>
    <w:rsid w:val="007F19A0"/>
    <w:rsid w:val="007F2196"/>
    <w:rsid w:val="007F56CB"/>
    <w:rsid w:val="007F5A0D"/>
    <w:rsid w:val="00800EA9"/>
    <w:rsid w:val="008012B6"/>
    <w:rsid w:val="008047DE"/>
    <w:rsid w:val="00815DE5"/>
    <w:rsid w:val="00816384"/>
    <w:rsid w:val="00825E8A"/>
    <w:rsid w:val="00826654"/>
    <w:rsid w:val="00830618"/>
    <w:rsid w:val="00831A76"/>
    <w:rsid w:val="008323E5"/>
    <w:rsid w:val="00837542"/>
    <w:rsid w:val="008417B0"/>
    <w:rsid w:val="00841B12"/>
    <w:rsid w:val="00843AA1"/>
    <w:rsid w:val="0084587E"/>
    <w:rsid w:val="00851679"/>
    <w:rsid w:val="00852F01"/>
    <w:rsid w:val="00855F73"/>
    <w:rsid w:val="008563B8"/>
    <w:rsid w:val="008633FA"/>
    <w:rsid w:val="008639E6"/>
    <w:rsid w:val="008655C0"/>
    <w:rsid w:val="00870291"/>
    <w:rsid w:val="00873896"/>
    <w:rsid w:val="00881890"/>
    <w:rsid w:val="00883119"/>
    <w:rsid w:val="00884916"/>
    <w:rsid w:val="00884E8B"/>
    <w:rsid w:val="00887E6C"/>
    <w:rsid w:val="00890B34"/>
    <w:rsid w:val="008934D4"/>
    <w:rsid w:val="00893DA1"/>
    <w:rsid w:val="0089400A"/>
    <w:rsid w:val="008A12A3"/>
    <w:rsid w:val="008A752D"/>
    <w:rsid w:val="008B1E3B"/>
    <w:rsid w:val="008B2D9A"/>
    <w:rsid w:val="008B4C3D"/>
    <w:rsid w:val="008B501C"/>
    <w:rsid w:val="008B6140"/>
    <w:rsid w:val="008B6C40"/>
    <w:rsid w:val="008C13D8"/>
    <w:rsid w:val="008C3D1E"/>
    <w:rsid w:val="008D1438"/>
    <w:rsid w:val="008D14BF"/>
    <w:rsid w:val="008D30F9"/>
    <w:rsid w:val="008D450C"/>
    <w:rsid w:val="008D53B2"/>
    <w:rsid w:val="008D73E4"/>
    <w:rsid w:val="008E5493"/>
    <w:rsid w:val="008E561C"/>
    <w:rsid w:val="008E7CAF"/>
    <w:rsid w:val="008F2E8E"/>
    <w:rsid w:val="008F41B4"/>
    <w:rsid w:val="00902EE2"/>
    <w:rsid w:val="00905216"/>
    <w:rsid w:val="00906824"/>
    <w:rsid w:val="00911F64"/>
    <w:rsid w:val="00912169"/>
    <w:rsid w:val="009122B8"/>
    <w:rsid w:val="009136AB"/>
    <w:rsid w:val="0092037A"/>
    <w:rsid w:val="00921CB8"/>
    <w:rsid w:val="009246AD"/>
    <w:rsid w:val="00931542"/>
    <w:rsid w:val="00933D49"/>
    <w:rsid w:val="00936D15"/>
    <w:rsid w:val="00941A95"/>
    <w:rsid w:val="009441C1"/>
    <w:rsid w:val="00945B6D"/>
    <w:rsid w:val="00946E5A"/>
    <w:rsid w:val="00950C5C"/>
    <w:rsid w:val="00950E54"/>
    <w:rsid w:val="0095140D"/>
    <w:rsid w:val="0095239D"/>
    <w:rsid w:val="00953F31"/>
    <w:rsid w:val="00956324"/>
    <w:rsid w:val="00972A16"/>
    <w:rsid w:val="00976347"/>
    <w:rsid w:val="00976943"/>
    <w:rsid w:val="00976BC6"/>
    <w:rsid w:val="00982FAF"/>
    <w:rsid w:val="00983A30"/>
    <w:rsid w:val="00985A75"/>
    <w:rsid w:val="0098602F"/>
    <w:rsid w:val="00986FC4"/>
    <w:rsid w:val="0098754A"/>
    <w:rsid w:val="00992DDF"/>
    <w:rsid w:val="00992E86"/>
    <w:rsid w:val="00993FC0"/>
    <w:rsid w:val="009A2D8C"/>
    <w:rsid w:val="009A2E00"/>
    <w:rsid w:val="009A36CE"/>
    <w:rsid w:val="009A41A7"/>
    <w:rsid w:val="009B0327"/>
    <w:rsid w:val="009B38F5"/>
    <w:rsid w:val="009B5AEA"/>
    <w:rsid w:val="009B78AE"/>
    <w:rsid w:val="009C3B3B"/>
    <w:rsid w:val="009D077B"/>
    <w:rsid w:val="009D7ADA"/>
    <w:rsid w:val="009E402F"/>
    <w:rsid w:val="009F2E7E"/>
    <w:rsid w:val="009F5BCA"/>
    <w:rsid w:val="009F631B"/>
    <w:rsid w:val="009F7E8E"/>
    <w:rsid w:val="00A02D62"/>
    <w:rsid w:val="00A038F4"/>
    <w:rsid w:val="00A05869"/>
    <w:rsid w:val="00A1298A"/>
    <w:rsid w:val="00A13C82"/>
    <w:rsid w:val="00A148A4"/>
    <w:rsid w:val="00A177F8"/>
    <w:rsid w:val="00A17D85"/>
    <w:rsid w:val="00A2066F"/>
    <w:rsid w:val="00A20EB5"/>
    <w:rsid w:val="00A26661"/>
    <w:rsid w:val="00A32F9B"/>
    <w:rsid w:val="00A34706"/>
    <w:rsid w:val="00A35A75"/>
    <w:rsid w:val="00A40FB3"/>
    <w:rsid w:val="00A46405"/>
    <w:rsid w:val="00A513DF"/>
    <w:rsid w:val="00A52339"/>
    <w:rsid w:val="00A53A4C"/>
    <w:rsid w:val="00A633FD"/>
    <w:rsid w:val="00A66FC3"/>
    <w:rsid w:val="00A672BA"/>
    <w:rsid w:val="00A705D9"/>
    <w:rsid w:val="00A712E3"/>
    <w:rsid w:val="00A715EC"/>
    <w:rsid w:val="00A74158"/>
    <w:rsid w:val="00A741EA"/>
    <w:rsid w:val="00A764EF"/>
    <w:rsid w:val="00A9043E"/>
    <w:rsid w:val="00A937E2"/>
    <w:rsid w:val="00A9698B"/>
    <w:rsid w:val="00AA281B"/>
    <w:rsid w:val="00AA56E1"/>
    <w:rsid w:val="00AA749E"/>
    <w:rsid w:val="00AA78CE"/>
    <w:rsid w:val="00AB34C5"/>
    <w:rsid w:val="00AB4F2B"/>
    <w:rsid w:val="00AB6154"/>
    <w:rsid w:val="00AC0BBA"/>
    <w:rsid w:val="00AD25CC"/>
    <w:rsid w:val="00AD428D"/>
    <w:rsid w:val="00AD5B73"/>
    <w:rsid w:val="00AD6162"/>
    <w:rsid w:val="00AD70C2"/>
    <w:rsid w:val="00AE4386"/>
    <w:rsid w:val="00AE5B7C"/>
    <w:rsid w:val="00AE770E"/>
    <w:rsid w:val="00AF0B91"/>
    <w:rsid w:val="00AF4F6D"/>
    <w:rsid w:val="00AF5C47"/>
    <w:rsid w:val="00AF612F"/>
    <w:rsid w:val="00AF68AA"/>
    <w:rsid w:val="00AF7F6A"/>
    <w:rsid w:val="00B02EF1"/>
    <w:rsid w:val="00B0358B"/>
    <w:rsid w:val="00B04867"/>
    <w:rsid w:val="00B05A88"/>
    <w:rsid w:val="00B06719"/>
    <w:rsid w:val="00B07041"/>
    <w:rsid w:val="00B07B71"/>
    <w:rsid w:val="00B2210B"/>
    <w:rsid w:val="00B245FA"/>
    <w:rsid w:val="00B24BCA"/>
    <w:rsid w:val="00B2702D"/>
    <w:rsid w:val="00B27770"/>
    <w:rsid w:val="00B27B96"/>
    <w:rsid w:val="00B32CAF"/>
    <w:rsid w:val="00B337F6"/>
    <w:rsid w:val="00B44641"/>
    <w:rsid w:val="00B471EC"/>
    <w:rsid w:val="00B4728F"/>
    <w:rsid w:val="00B5015A"/>
    <w:rsid w:val="00B515D0"/>
    <w:rsid w:val="00B51D7A"/>
    <w:rsid w:val="00B55C55"/>
    <w:rsid w:val="00B56355"/>
    <w:rsid w:val="00B60F29"/>
    <w:rsid w:val="00B64C65"/>
    <w:rsid w:val="00B64FD4"/>
    <w:rsid w:val="00B65BA7"/>
    <w:rsid w:val="00B66415"/>
    <w:rsid w:val="00B674E1"/>
    <w:rsid w:val="00B7618D"/>
    <w:rsid w:val="00B7635C"/>
    <w:rsid w:val="00B76D00"/>
    <w:rsid w:val="00B76EF8"/>
    <w:rsid w:val="00B86DF9"/>
    <w:rsid w:val="00B94F57"/>
    <w:rsid w:val="00B95B3B"/>
    <w:rsid w:val="00BA0147"/>
    <w:rsid w:val="00BA2384"/>
    <w:rsid w:val="00BA301A"/>
    <w:rsid w:val="00BA560D"/>
    <w:rsid w:val="00BA78DA"/>
    <w:rsid w:val="00BA7DD0"/>
    <w:rsid w:val="00BB0CD1"/>
    <w:rsid w:val="00BB4358"/>
    <w:rsid w:val="00BB7E26"/>
    <w:rsid w:val="00BC00BF"/>
    <w:rsid w:val="00BC16B1"/>
    <w:rsid w:val="00BC1800"/>
    <w:rsid w:val="00BC49B3"/>
    <w:rsid w:val="00BC4BD1"/>
    <w:rsid w:val="00BC4D03"/>
    <w:rsid w:val="00BC5D8F"/>
    <w:rsid w:val="00BC6228"/>
    <w:rsid w:val="00BC72CA"/>
    <w:rsid w:val="00BD2C44"/>
    <w:rsid w:val="00BD310B"/>
    <w:rsid w:val="00BD36AC"/>
    <w:rsid w:val="00BD4919"/>
    <w:rsid w:val="00BD5763"/>
    <w:rsid w:val="00BD7ACB"/>
    <w:rsid w:val="00BD7F0D"/>
    <w:rsid w:val="00BE0094"/>
    <w:rsid w:val="00BE2E20"/>
    <w:rsid w:val="00BE7988"/>
    <w:rsid w:val="00BF3005"/>
    <w:rsid w:val="00C021C9"/>
    <w:rsid w:val="00C02952"/>
    <w:rsid w:val="00C03516"/>
    <w:rsid w:val="00C05A4C"/>
    <w:rsid w:val="00C073DD"/>
    <w:rsid w:val="00C10EE0"/>
    <w:rsid w:val="00C12556"/>
    <w:rsid w:val="00C14162"/>
    <w:rsid w:val="00C16DED"/>
    <w:rsid w:val="00C20A16"/>
    <w:rsid w:val="00C238BB"/>
    <w:rsid w:val="00C23FBE"/>
    <w:rsid w:val="00C24AB4"/>
    <w:rsid w:val="00C27FC2"/>
    <w:rsid w:val="00C307AD"/>
    <w:rsid w:val="00C31725"/>
    <w:rsid w:val="00C32E8B"/>
    <w:rsid w:val="00C339B5"/>
    <w:rsid w:val="00C35755"/>
    <w:rsid w:val="00C35DEA"/>
    <w:rsid w:val="00C41193"/>
    <w:rsid w:val="00C4161B"/>
    <w:rsid w:val="00C44B9F"/>
    <w:rsid w:val="00C4578E"/>
    <w:rsid w:val="00C45AEA"/>
    <w:rsid w:val="00C47AD9"/>
    <w:rsid w:val="00C53A72"/>
    <w:rsid w:val="00C5440F"/>
    <w:rsid w:val="00C5682A"/>
    <w:rsid w:val="00C57F22"/>
    <w:rsid w:val="00C613A8"/>
    <w:rsid w:val="00C6170A"/>
    <w:rsid w:val="00C63320"/>
    <w:rsid w:val="00C64EAE"/>
    <w:rsid w:val="00C6657F"/>
    <w:rsid w:val="00C722DF"/>
    <w:rsid w:val="00C7261C"/>
    <w:rsid w:val="00C75052"/>
    <w:rsid w:val="00C85D0A"/>
    <w:rsid w:val="00C87E60"/>
    <w:rsid w:val="00C9179A"/>
    <w:rsid w:val="00C91F23"/>
    <w:rsid w:val="00C91F3C"/>
    <w:rsid w:val="00C93832"/>
    <w:rsid w:val="00CA160B"/>
    <w:rsid w:val="00CA1BA1"/>
    <w:rsid w:val="00CA1C5E"/>
    <w:rsid w:val="00CA4E7C"/>
    <w:rsid w:val="00CA6514"/>
    <w:rsid w:val="00CA6A42"/>
    <w:rsid w:val="00CA745B"/>
    <w:rsid w:val="00CB16D7"/>
    <w:rsid w:val="00CB31E8"/>
    <w:rsid w:val="00CB4543"/>
    <w:rsid w:val="00CB696E"/>
    <w:rsid w:val="00CC0B43"/>
    <w:rsid w:val="00CC3532"/>
    <w:rsid w:val="00CC4BE8"/>
    <w:rsid w:val="00CC7A7D"/>
    <w:rsid w:val="00CD4A5D"/>
    <w:rsid w:val="00CD6827"/>
    <w:rsid w:val="00CE3A2D"/>
    <w:rsid w:val="00CE41D1"/>
    <w:rsid w:val="00CF0EB9"/>
    <w:rsid w:val="00CF45BC"/>
    <w:rsid w:val="00D0099F"/>
    <w:rsid w:val="00D02618"/>
    <w:rsid w:val="00D0293F"/>
    <w:rsid w:val="00D02B9F"/>
    <w:rsid w:val="00D14C05"/>
    <w:rsid w:val="00D2101F"/>
    <w:rsid w:val="00D21EBC"/>
    <w:rsid w:val="00D23E74"/>
    <w:rsid w:val="00D24A60"/>
    <w:rsid w:val="00D2580B"/>
    <w:rsid w:val="00D26163"/>
    <w:rsid w:val="00D318E5"/>
    <w:rsid w:val="00D32E24"/>
    <w:rsid w:val="00D3306C"/>
    <w:rsid w:val="00D33B04"/>
    <w:rsid w:val="00D36177"/>
    <w:rsid w:val="00D42019"/>
    <w:rsid w:val="00D574D6"/>
    <w:rsid w:val="00D64086"/>
    <w:rsid w:val="00D65B95"/>
    <w:rsid w:val="00D662D3"/>
    <w:rsid w:val="00D66963"/>
    <w:rsid w:val="00D73A52"/>
    <w:rsid w:val="00D76F32"/>
    <w:rsid w:val="00D902EC"/>
    <w:rsid w:val="00D916C2"/>
    <w:rsid w:val="00D94887"/>
    <w:rsid w:val="00D968BA"/>
    <w:rsid w:val="00DA10F3"/>
    <w:rsid w:val="00DA40A0"/>
    <w:rsid w:val="00DB06B8"/>
    <w:rsid w:val="00DB3CE7"/>
    <w:rsid w:val="00DB75E4"/>
    <w:rsid w:val="00DC0E48"/>
    <w:rsid w:val="00DC1BAB"/>
    <w:rsid w:val="00DC1EA3"/>
    <w:rsid w:val="00DC1F81"/>
    <w:rsid w:val="00DC4561"/>
    <w:rsid w:val="00DC7041"/>
    <w:rsid w:val="00DD09E2"/>
    <w:rsid w:val="00DD5D72"/>
    <w:rsid w:val="00DD6DBB"/>
    <w:rsid w:val="00DE42AC"/>
    <w:rsid w:val="00DE6F3B"/>
    <w:rsid w:val="00DF2896"/>
    <w:rsid w:val="00DF7184"/>
    <w:rsid w:val="00E0282B"/>
    <w:rsid w:val="00E04D66"/>
    <w:rsid w:val="00E04E62"/>
    <w:rsid w:val="00E053E0"/>
    <w:rsid w:val="00E05F95"/>
    <w:rsid w:val="00E074F2"/>
    <w:rsid w:val="00E127F8"/>
    <w:rsid w:val="00E12CAF"/>
    <w:rsid w:val="00E13EDB"/>
    <w:rsid w:val="00E155A4"/>
    <w:rsid w:val="00E15947"/>
    <w:rsid w:val="00E1691D"/>
    <w:rsid w:val="00E224BD"/>
    <w:rsid w:val="00E26E16"/>
    <w:rsid w:val="00E3611F"/>
    <w:rsid w:val="00E40541"/>
    <w:rsid w:val="00E40BE2"/>
    <w:rsid w:val="00E41F74"/>
    <w:rsid w:val="00E4399D"/>
    <w:rsid w:val="00E51FB8"/>
    <w:rsid w:val="00E67D0A"/>
    <w:rsid w:val="00E71F14"/>
    <w:rsid w:val="00E740D9"/>
    <w:rsid w:val="00E81DD2"/>
    <w:rsid w:val="00E85978"/>
    <w:rsid w:val="00E86748"/>
    <w:rsid w:val="00E87850"/>
    <w:rsid w:val="00E90214"/>
    <w:rsid w:val="00E90439"/>
    <w:rsid w:val="00E90D53"/>
    <w:rsid w:val="00E91482"/>
    <w:rsid w:val="00E96302"/>
    <w:rsid w:val="00EA086C"/>
    <w:rsid w:val="00EA3EBC"/>
    <w:rsid w:val="00EA40E3"/>
    <w:rsid w:val="00EA6399"/>
    <w:rsid w:val="00EA78D8"/>
    <w:rsid w:val="00EB034D"/>
    <w:rsid w:val="00EB1D56"/>
    <w:rsid w:val="00EB20DA"/>
    <w:rsid w:val="00EB2D2C"/>
    <w:rsid w:val="00EB3D35"/>
    <w:rsid w:val="00EB647B"/>
    <w:rsid w:val="00EC1A5C"/>
    <w:rsid w:val="00EC1DC9"/>
    <w:rsid w:val="00ED0DD8"/>
    <w:rsid w:val="00ED2874"/>
    <w:rsid w:val="00ED2FAC"/>
    <w:rsid w:val="00ED74B3"/>
    <w:rsid w:val="00EE666E"/>
    <w:rsid w:val="00EE711B"/>
    <w:rsid w:val="00EF0240"/>
    <w:rsid w:val="00EF3D41"/>
    <w:rsid w:val="00EF409C"/>
    <w:rsid w:val="00EF4816"/>
    <w:rsid w:val="00F003CB"/>
    <w:rsid w:val="00F028CF"/>
    <w:rsid w:val="00F069D2"/>
    <w:rsid w:val="00F125F3"/>
    <w:rsid w:val="00F134F5"/>
    <w:rsid w:val="00F1541D"/>
    <w:rsid w:val="00F15BE9"/>
    <w:rsid w:val="00F17024"/>
    <w:rsid w:val="00F24DDF"/>
    <w:rsid w:val="00F250B9"/>
    <w:rsid w:val="00F256EC"/>
    <w:rsid w:val="00F268DB"/>
    <w:rsid w:val="00F27224"/>
    <w:rsid w:val="00F27775"/>
    <w:rsid w:val="00F31853"/>
    <w:rsid w:val="00F32596"/>
    <w:rsid w:val="00F34BEA"/>
    <w:rsid w:val="00F41BF4"/>
    <w:rsid w:val="00F47B85"/>
    <w:rsid w:val="00F50BD2"/>
    <w:rsid w:val="00F51468"/>
    <w:rsid w:val="00F54BDD"/>
    <w:rsid w:val="00F5645C"/>
    <w:rsid w:val="00F5663F"/>
    <w:rsid w:val="00F645AC"/>
    <w:rsid w:val="00F66B3F"/>
    <w:rsid w:val="00F74FA4"/>
    <w:rsid w:val="00F755EC"/>
    <w:rsid w:val="00F75894"/>
    <w:rsid w:val="00F837F5"/>
    <w:rsid w:val="00F866A8"/>
    <w:rsid w:val="00F87D2E"/>
    <w:rsid w:val="00F911F2"/>
    <w:rsid w:val="00F91EED"/>
    <w:rsid w:val="00F962CC"/>
    <w:rsid w:val="00F9782F"/>
    <w:rsid w:val="00FA1417"/>
    <w:rsid w:val="00FA64E2"/>
    <w:rsid w:val="00FA71E4"/>
    <w:rsid w:val="00FB23E5"/>
    <w:rsid w:val="00FC081A"/>
    <w:rsid w:val="00FC2BB9"/>
    <w:rsid w:val="00FC3E9F"/>
    <w:rsid w:val="00FC6E25"/>
    <w:rsid w:val="00FC756D"/>
    <w:rsid w:val="00FD0B30"/>
    <w:rsid w:val="00FD1D60"/>
    <w:rsid w:val="00FD6E43"/>
    <w:rsid w:val="00FD7719"/>
    <w:rsid w:val="00FE2ECF"/>
    <w:rsid w:val="00FE4925"/>
    <w:rsid w:val="00FE6219"/>
    <w:rsid w:val="00FE6CDA"/>
    <w:rsid w:val="00FF2D4B"/>
    <w:rsid w:val="00FF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419C26"/>
  <w15:docId w15:val="{91F7A9D2-3A7E-45A1-B1B1-72CD54D2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1">
    <w:name w:val="heading 1"/>
    <w:basedOn w:val="a"/>
    <w:next w:val="a"/>
    <w:link w:val="10"/>
    <w:uiPriority w:val="9"/>
    <w:qFormat/>
    <w:rsid w:val="000F04E1"/>
    <w:pPr>
      <w:keepNext/>
      <w:keepLines/>
      <w:spacing w:before="340" w:after="330" w:line="578" w:lineRule="auto"/>
      <w:outlineLvl w:val="0"/>
    </w:pPr>
    <w:rPr>
      <w:rFonts w:ascii="New York" w:hAnsi="New York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04E1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04E1"/>
    <w:pPr>
      <w:keepNext/>
      <w:keepLines/>
      <w:spacing w:before="260" w:after="260" w:line="416" w:lineRule="auto"/>
      <w:outlineLvl w:val="2"/>
    </w:pPr>
    <w:rPr>
      <w:rFonts w:ascii="New York" w:hAnsi="New York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04E1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uiPriority w:val="99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link w:val="VAFigureCaption0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uiPriority w:val="99"/>
    <w:rPr>
      <w:color w:val="0000FF"/>
      <w:u w:val="single"/>
    </w:rPr>
  </w:style>
  <w:style w:type="paragraph" w:styleId="a7">
    <w:name w:val="footer"/>
    <w:basedOn w:val="a"/>
    <w:link w:val="a8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9">
    <w:name w:val="page number"/>
    <w:basedOn w:val="a0"/>
  </w:style>
  <w:style w:type="paragraph" w:styleId="aa">
    <w:name w:val="Balloon Text"/>
    <w:basedOn w:val="a"/>
    <w:link w:val="ab"/>
    <w:uiPriority w:val="99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F75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F755EC"/>
    <w:rPr>
      <w:rFonts w:ascii="Times" w:hAnsi="Times"/>
      <w:sz w:val="18"/>
      <w:szCs w:val="18"/>
    </w:rPr>
  </w:style>
  <w:style w:type="table" w:styleId="ae">
    <w:name w:val="Table Grid"/>
    <w:basedOn w:val="a1"/>
    <w:uiPriority w:val="99"/>
    <w:rsid w:val="00884916"/>
    <w:rPr>
      <w:rFonts w:ascii="Calibri" w:eastAsia="宋体" w:hAnsi="Calibri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semiHidden/>
    <w:unhideWhenUsed/>
    <w:rsid w:val="00231D01"/>
  </w:style>
  <w:style w:type="paragraph" w:customStyle="1" w:styleId="EndNoteBibliographyTitle">
    <w:name w:val="EndNote Bibliography Title"/>
    <w:basedOn w:val="a"/>
    <w:link w:val="EndNoteBibliographyTitle0"/>
    <w:rsid w:val="003111E8"/>
    <w:pPr>
      <w:spacing w:after="0"/>
      <w:jc w:val="center"/>
    </w:pPr>
    <w:rPr>
      <w:rFonts w:cs="Times"/>
      <w:noProof/>
    </w:rPr>
  </w:style>
  <w:style w:type="character" w:customStyle="1" w:styleId="VAFigureCaption0">
    <w:name w:val="VA_Figure_Caption 字符"/>
    <w:basedOn w:val="a0"/>
    <w:link w:val="VAFigureCaption"/>
    <w:rsid w:val="003111E8"/>
    <w:rPr>
      <w:rFonts w:ascii="Times" w:hAnsi="Times"/>
      <w:sz w:val="24"/>
    </w:rPr>
  </w:style>
  <w:style w:type="character" w:customStyle="1" w:styleId="EndNoteBibliographyTitle0">
    <w:name w:val="EndNote Bibliography Title 字符"/>
    <w:basedOn w:val="VAFigureCaption0"/>
    <w:link w:val="EndNoteBibliographyTitle"/>
    <w:rsid w:val="003111E8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111E8"/>
    <w:rPr>
      <w:rFonts w:cs="Times"/>
      <w:noProof/>
    </w:rPr>
  </w:style>
  <w:style w:type="character" w:customStyle="1" w:styleId="EndNoteBibliography0">
    <w:name w:val="EndNote Bibliography 字符"/>
    <w:basedOn w:val="VAFigureCaption0"/>
    <w:link w:val="EndNoteBibliography"/>
    <w:rsid w:val="003111E8"/>
    <w:rPr>
      <w:rFonts w:ascii="Times" w:hAnsi="Times" w:cs="Times"/>
      <w:noProof/>
      <w:sz w:val="24"/>
    </w:rPr>
  </w:style>
  <w:style w:type="character" w:customStyle="1" w:styleId="a8">
    <w:name w:val="页脚 字符"/>
    <w:basedOn w:val="a0"/>
    <w:link w:val="a7"/>
    <w:uiPriority w:val="99"/>
    <w:rsid w:val="0049270A"/>
    <w:rPr>
      <w:rFonts w:ascii="Times" w:hAnsi="Times"/>
      <w:sz w:val="24"/>
    </w:rPr>
  </w:style>
  <w:style w:type="paragraph" w:customStyle="1" w:styleId="11">
    <w:name w:val="标题 11"/>
    <w:basedOn w:val="a"/>
    <w:next w:val="a"/>
    <w:uiPriority w:val="9"/>
    <w:qFormat/>
    <w:rsid w:val="000F04E1"/>
    <w:pPr>
      <w:keepNext/>
      <w:keepLines/>
      <w:spacing w:before="340" w:after="330" w:line="578" w:lineRule="auto"/>
      <w:ind w:firstLineChars="200" w:firstLine="200"/>
      <w:outlineLvl w:val="0"/>
    </w:pPr>
    <w:rPr>
      <w:rFonts w:ascii="Times New Roman" w:eastAsia="宋体" w:hAnsi="Times New Roman"/>
      <w:b/>
      <w:bCs/>
      <w:kern w:val="44"/>
      <w:sz w:val="44"/>
      <w:szCs w:val="44"/>
      <w:lang w:eastAsia="zh-CN"/>
    </w:rPr>
  </w:style>
  <w:style w:type="paragraph" w:customStyle="1" w:styleId="21">
    <w:name w:val="标题 21"/>
    <w:basedOn w:val="a"/>
    <w:next w:val="a"/>
    <w:uiPriority w:val="9"/>
    <w:semiHidden/>
    <w:unhideWhenUsed/>
    <w:qFormat/>
    <w:rsid w:val="000F04E1"/>
    <w:pPr>
      <w:keepNext/>
      <w:keepLines/>
      <w:spacing w:before="260" w:after="260" w:line="416" w:lineRule="auto"/>
      <w:ind w:firstLineChars="200" w:firstLine="200"/>
      <w:outlineLvl w:val="1"/>
    </w:pPr>
    <w:rPr>
      <w:rFonts w:ascii="等线 Light" w:eastAsia="等线 Light" w:hAnsi="等线 Light"/>
      <w:b/>
      <w:bCs/>
      <w:kern w:val="2"/>
      <w:sz w:val="32"/>
      <w:szCs w:val="32"/>
      <w:lang w:eastAsia="zh-CN"/>
    </w:rPr>
  </w:style>
  <w:style w:type="paragraph" w:customStyle="1" w:styleId="31">
    <w:name w:val="标题 31"/>
    <w:basedOn w:val="a"/>
    <w:next w:val="a"/>
    <w:uiPriority w:val="9"/>
    <w:unhideWhenUsed/>
    <w:qFormat/>
    <w:rsid w:val="000F04E1"/>
    <w:pPr>
      <w:keepNext/>
      <w:keepLines/>
      <w:spacing w:before="260" w:after="260" w:line="416" w:lineRule="auto"/>
      <w:ind w:firstLineChars="200" w:firstLine="200"/>
      <w:outlineLvl w:val="2"/>
    </w:pPr>
    <w:rPr>
      <w:rFonts w:ascii="Times New Roman" w:eastAsia="宋体" w:hAnsi="Times New Roman"/>
      <w:b/>
      <w:bCs/>
      <w:kern w:val="2"/>
      <w:sz w:val="32"/>
      <w:szCs w:val="32"/>
      <w:lang w:eastAsia="zh-CN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0F04E1"/>
    <w:pPr>
      <w:keepNext/>
      <w:keepLines/>
      <w:spacing w:before="280" w:after="290" w:line="376" w:lineRule="auto"/>
      <w:ind w:firstLineChars="200" w:firstLine="200"/>
      <w:outlineLvl w:val="3"/>
    </w:pPr>
    <w:rPr>
      <w:rFonts w:ascii="等线 Light" w:eastAsia="等线 Light" w:hAnsi="等线 Light"/>
      <w:b/>
      <w:bCs/>
      <w:kern w:val="2"/>
      <w:sz w:val="28"/>
      <w:szCs w:val="28"/>
      <w:lang w:eastAsia="zh-CN"/>
    </w:rPr>
  </w:style>
  <w:style w:type="numbering" w:customStyle="1" w:styleId="12">
    <w:name w:val="无列表1"/>
    <w:next w:val="a2"/>
    <w:uiPriority w:val="99"/>
    <w:semiHidden/>
    <w:unhideWhenUsed/>
    <w:rsid w:val="000F04E1"/>
  </w:style>
  <w:style w:type="character" w:customStyle="1" w:styleId="10">
    <w:name w:val="标题 1 字符"/>
    <w:basedOn w:val="a0"/>
    <w:link w:val="1"/>
    <w:uiPriority w:val="9"/>
    <w:rsid w:val="000F04E1"/>
    <w:rPr>
      <w:rFonts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F04E1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F04E1"/>
    <w:rPr>
      <w:rFonts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04E1"/>
    <w:rPr>
      <w:rFonts w:ascii="等线 Light" w:eastAsia="等线 Light" w:hAnsi="等线 Light" w:cs="Times New Roman"/>
      <w:b/>
      <w:bCs/>
      <w:sz w:val="28"/>
      <w:szCs w:val="28"/>
    </w:rPr>
  </w:style>
  <w:style w:type="numbering" w:customStyle="1" w:styleId="110">
    <w:name w:val="无列表11"/>
    <w:next w:val="a2"/>
    <w:uiPriority w:val="99"/>
    <w:semiHidden/>
    <w:unhideWhenUsed/>
    <w:rsid w:val="000F04E1"/>
  </w:style>
  <w:style w:type="character" w:customStyle="1" w:styleId="ab">
    <w:name w:val="批注框文本 字符"/>
    <w:basedOn w:val="a0"/>
    <w:link w:val="aa"/>
    <w:uiPriority w:val="99"/>
    <w:semiHidden/>
    <w:rsid w:val="000F04E1"/>
    <w:rPr>
      <w:rFonts w:ascii="Tahoma" w:hAnsi="Tahoma" w:cs="Tahoma"/>
      <w:sz w:val="16"/>
      <w:szCs w:val="16"/>
    </w:rPr>
  </w:style>
  <w:style w:type="table" w:customStyle="1" w:styleId="13">
    <w:name w:val="网格型1"/>
    <w:basedOn w:val="a1"/>
    <w:next w:val="ae"/>
    <w:uiPriority w:val="99"/>
    <w:rsid w:val="000F04E1"/>
    <w:pPr>
      <w:ind w:firstLineChars="200" w:firstLine="200"/>
      <w:jc w:val="both"/>
    </w:pPr>
    <w:rPr>
      <w:rFonts w:ascii="Times New Roman" w:eastAsia="宋体" w:hAnsi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列表段落1"/>
    <w:basedOn w:val="a"/>
    <w:next w:val="af0"/>
    <w:uiPriority w:val="34"/>
    <w:qFormat/>
    <w:rsid w:val="000F04E1"/>
    <w:pPr>
      <w:spacing w:after="0"/>
      <w:ind w:firstLineChars="200" w:firstLine="420"/>
    </w:pPr>
    <w:rPr>
      <w:rFonts w:ascii="Times New Roman" w:eastAsia="宋体" w:hAnsi="Times New Roman"/>
      <w:kern w:val="2"/>
      <w:szCs w:val="24"/>
      <w:lang w:eastAsia="zh-CN"/>
    </w:rPr>
  </w:style>
  <w:style w:type="table" w:customStyle="1" w:styleId="111">
    <w:name w:val="网格型11"/>
    <w:basedOn w:val="a1"/>
    <w:next w:val="ae"/>
    <w:uiPriority w:val="99"/>
    <w:rsid w:val="000F04E1"/>
    <w:rPr>
      <w:rFonts w:ascii="Calibri" w:eastAsia="宋体" w:hAnsi="Calibri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未处理的提及1"/>
    <w:basedOn w:val="a0"/>
    <w:uiPriority w:val="99"/>
    <w:semiHidden/>
    <w:unhideWhenUsed/>
    <w:rsid w:val="000F04E1"/>
    <w:rPr>
      <w:color w:val="605E5C"/>
      <w:shd w:val="clear" w:color="auto" w:fill="E1DFDD"/>
    </w:rPr>
  </w:style>
  <w:style w:type="paragraph" w:styleId="TOC1">
    <w:name w:val="toc 1"/>
    <w:basedOn w:val="a"/>
    <w:next w:val="a"/>
    <w:autoRedefine/>
    <w:uiPriority w:val="39"/>
    <w:unhideWhenUsed/>
    <w:rsid w:val="000F04E1"/>
    <w:pPr>
      <w:tabs>
        <w:tab w:val="right" w:leader="dot" w:pos="9060"/>
      </w:tabs>
      <w:spacing w:after="0"/>
      <w:jc w:val="left"/>
    </w:pPr>
    <w:rPr>
      <w:rFonts w:ascii="Times New Roman" w:eastAsia="宋体" w:hAnsi="Times New Roman"/>
      <w:b/>
      <w:noProof/>
      <w:kern w:val="44"/>
      <w:szCs w:val="24"/>
      <w:lang w:eastAsia="zh-CN"/>
    </w:rPr>
  </w:style>
  <w:style w:type="paragraph" w:customStyle="1" w:styleId="TOC21">
    <w:name w:val="TOC 21"/>
    <w:basedOn w:val="a"/>
    <w:next w:val="a"/>
    <w:autoRedefine/>
    <w:uiPriority w:val="39"/>
    <w:unhideWhenUsed/>
    <w:rsid w:val="000F04E1"/>
    <w:pPr>
      <w:spacing w:after="0"/>
      <w:ind w:left="240"/>
      <w:jc w:val="left"/>
    </w:pPr>
    <w:rPr>
      <w:rFonts w:ascii="等线" w:eastAsia="等线" w:hAnsi="Times New Roman"/>
      <w:b/>
      <w:sz w:val="22"/>
      <w:szCs w:val="24"/>
      <w:lang w:eastAsia="zh-CN"/>
    </w:rPr>
  </w:style>
  <w:style w:type="paragraph" w:customStyle="1" w:styleId="TOC31">
    <w:name w:val="TOC 31"/>
    <w:basedOn w:val="a"/>
    <w:next w:val="a"/>
    <w:autoRedefine/>
    <w:uiPriority w:val="39"/>
    <w:unhideWhenUsed/>
    <w:rsid w:val="000F04E1"/>
    <w:pPr>
      <w:spacing w:after="0"/>
      <w:ind w:left="480"/>
      <w:jc w:val="left"/>
    </w:pPr>
    <w:rPr>
      <w:rFonts w:ascii="等线" w:eastAsia="等线" w:hAnsi="Times New Roman"/>
      <w:sz w:val="22"/>
      <w:szCs w:val="24"/>
      <w:lang w:eastAsia="zh-CN"/>
    </w:rPr>
  </w:style>
  <w:style w:type="paragraph" w:customStyle="1" w:styleId="16">
    <w:name w:val="修订1"/>
    <w:next w:val="af1"/>
    <w:hidden/>
    <w:uiPriority w:val="99"/>
    <w:semiHidden/>
    <w:rsid w:val="000F04E1"/>
    <w:rPr>
      <w:rFonts w:ascii="Times New Roman" w:eastAsia="宋体" w:hAnsi="Times New Roman"/>
      <w:kern w:val="2"/>
      <w:sz w:val="24"/>
      <w:szCs w:val="24"/>
      <w:lang w:eastAsia="zh-CN"/>
    </w:rPr>
  </w:style>
  <w:style w:type="character" w:styleId="af2">
    <w:name w:val="annotation reference"/>
    <w:uiPriority w:val="99"/>
    <w:semiHidden/>
    <w:unhideWhenUsed/>
    <w:rsid w:val="000F04E1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0F04E1"/>
    <w:pPr>
      <w:spacing w:after="0"/>
      <w:ind w:firstLineChars="200" w:firstLine="200"/>
      <w:jc w:val="left"/>
    </w:pPr>
    <w:rPr>
      <w:rFonts w:ascii="Times New Roman" w:eastAsia="宋体" w:hAnsi="Times New Roman"/>
      <w:kern w:val="2"/>
      <w:szCs w:val="24"/>
      <w:lang w:eastAsia="zh-CN"/>
    </w:rPr>
  </w:style>
  <w:style w:type="character" w:customStyle="1" w:styleId="af4">
    <w:name w:val="批注文字 字符"/>
    <w:basedOn w:val="a0"/>
    <w:link w:val="af3"/>
    <w:uiPriority w:val="99"/>
    <w:semiHidden/>
    <w:rsid w:val="000F04E1"/>
    <w:rPr>
      <w:rFonts w:ascii="Times New Roman" w:eastAsia="宋体" w:hAnsi="Times New Roman"/>
      <w:kern w:val="2"/>
      <w:sz w:val="24"/>
      <w:szCs w:val="24"/>
      <w:lang w:eastAsia="zh-CN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F04E1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0F04E1"/>
    <w:rPr>
      <w:rFonts w:ascii="Times New Roman" w:eastAsia="宋体" w:hAnsi="Times New Roman"/>
      <w:b/>
      <w:bCs/>
      <w:kern w:val="2"/>
      <w:sz w:val="24"/>
      <w:szCs w:val="24"/>
      <w:lang w:eastAsia="zh-CN"/>
    </w:rPr>
  </w:style>
  <w:style w:type="numbering" w:customStyle="1" w:styleId="22">
    <w:name w:val="无列表2"/>
    <w:next w:val="a2"/>
    <w:uiPriority w:val="99"/>
    <w:semiHidden/>
    <w:unhideWhenUsed/>
    <w:rsid w:val="000F04E1"/>
  </w:style>
  <w:style w:type="numbering" w:customStyle="1" w:styleId="32">
    <w:name w:val="无列表3"/>
    <w:next w:val="a2"/>
    <w:uiPriority w:val="99"/>
    <w:semiHidden/>
    <w:unhideWhenUsed/>
    <w:rsid w:val="000F04E1"/>
  </w:style>
  <w:style w:type="table" w:customStyle="1" w:styleId="120">
    <w:name w:val="网格型12"/>
    <w:basedOn w:val="a1"/>
    <w:next w:val="ae"/>
    <w:uiPriority w:val="99"/>
    <w:rsid w:val="000F04E1"/>
    <w:rPr>
      <w:rFonts w:ascii="Calibri" w:eastAsia="宋体" w:hAnsi="Calibri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2">
    <w:name w:val="无列表4"/>
    <w:next w:val="a2"/>
    <w:uiPriority w:val="99"/>
    <w:semiHidden/>
    <w:unhideWhenUsed/>
    <w:rsid w:val="000F04E1"/>
  </w:style>
  <w:style w:type="table" w:customStyle="1" w:styleId="130">
    <w:name w:val="网格型13"/>
    <w:basedOn w:val="a1"/>
    <w:next w:val="ae"/>
    <w:uiPriority w:val="99"/>
    <w:rsid w:val="000F04E1"/>
    <w:rPr>
      <w:rFonts w:ascii="Calibri" w:eastAsia="宋体" w:hAnsi="Calibri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">
    <w:name w:val="无列表5"/>
    <w:next w:val="a2"/>
    <w:uiPriority w:val="99"/>
    <w:semiHidden/>
    <w:unhideWhenUsed/>
    <w:rsid w:val="000F04E1"/>
  </w:style>
  <w:style w:type="table" w:customStyle="1" w:styleId="140">
    <w:name w:val="网格型14"/>
    <w:basedOn w:val="a1"/>
    <w:next w:val="ae"/>
    <w:uiPriority w:val="99"/>
    <w:rsid w:val="000F04E1"/>
    <w:rPr>
      <w:rFonts w:ascii="Calibri" w:eastAsia="宋体" w:hAnsi="Calibri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41">
    <w:name w:val="TOC 41"/>
    <w:basedOn w:val="a"/>
    <w:next w:val="a"/>
    <w:autoRedefine/>
    <w:uiPriority w:val="39"/>
    <w:unhideWhenUsed/>
    <w:rsid w:val="000F04E1"/>
    <w:pPr>
      <w:widowControl w:val="0"/>
      <w:spacing w:after="0"/>
      <w:ind w:leftChars="600" w:left="1260"/>
    </w:pPr>
    <w:rPr>
      <w:rFonts w:ascii="等线" w:hAnsi="等线"/>
      <w:kern w:val="2"/>
      <w:sz w:val="21"/>
      <w:szCs w:val="22"/>
      <w:lang w:eastAsia="zh-CN"/>
    </w:rPr>
  </w:style>
  <w:style w:type="paragraph" w:customStyle="1" w:styleId="TOC51">
    <w:name w:val="TOC 51"/>
    <w:basedOn w:val="a"/>
    <w:next w:val="a"/>
    <w:autoRedefine/>
    <w:uiPriority w:val="39"/>
    <w:unhideWhenUsed/>
    <w:rsid w:val="000F04E1"/>
    <w:pPr>
      <w:widowControl w:val="0"/>
      <w:spacing w:after="0"/>
      <w:ind w:leftChars="800" w:left="1680"/>
    </w:pPr>
    <w:rPr>
      <w:rFonts w:ascii="等线" w:hAnsi="等线"/>
      <w:kern w:val="2"/>
      <w:sz w:val="21"/>
      <w:szCs w:val="22"/>
      <w:lang w:eastAsia="zh-CN"/>
    </w:rPr>
  </w:style>
  <w:style w:type="paragraph" w:customStyle="1" w:styleId="TOC61">
    <w:name w:val="TOC 61"/>
    <w:basedOn w:val="a"/>
    <w:next w:val="a"/>
    <w:autoRedefine/>
    <w:uiPriority w:val="39"/>
    <w:unhideWhenUsed/>
    <w:rsid w:val="000F04E1"/>
    <w:pPr>
      <w:widowControl w:val="0"/>
      <w:spacing w:after="0"/>
      <w:ind w:leftChars="1000" w:left="2100"/>
    </w:pPr>
    <w:rPr>
      <w:rFonts w:ascii="等线" w:hAnsi="等线"/>
      <w:kern w:val="2"/>
      <w:sz w:val="21"/>
      <w:szCs w:val="22"/>
      <w:lang w:eastAsia="zh-CN"/>
    </w:rPr>
  </w:style>
  <w:style w:type="paragraph" w:customStyle="1" w:styleId="TOC71">
    <w:name w:val="TOC 71"/>
    <w:basedOn w:val="a"/>
    <w:next w:val="a"/>
    <w:autoRedefine/>
    <w:uiPriority w:val="39"/>
    <w:unhideWhenUsed/>
    <w:rsid w:val="000F04E1"/>
    <w:pPr>
      <w:widowControl w:val="0"/>
      <w:spacing w:after="0"/>
      <w:ind w:leftChars="1200" w:left="2520"/>
    </w:pPr>
    <w:rPr>
      <w:rFonts w:ascii="等线" w:hAnsi="等线"/>
      <w:kern w:val="2"/>
      <w:sz w:val="21"/>
      <w:szCs w:val="22"/>
      <w:lang w:eastAsia="zh-CN"/>
    </w:rPr>
  </w:style>
  <w:style w:type="paragraph" w:customStyle="1" w:styleId="TOC81">
    <w:name w:val="TOC 81"/>
    <w:basedOn w:val="a"/>
    <w:next w:val="a"/>
    <w:autoRedefine/>
    <w:uiPriority w:val="39"/>
    <w:unhideWhenUsed/>
    <w:rsid w:val="000F04E1"/>
    <w:pPr>
      <w:widowControl w:val="0"/>
      <w:spacing w:after="0"/>
      <w:ind w:leftChars="1400" w:left="2940"/>
    </w:pPr>
    <w:rPr>
      <w:rFonts w:ascii="等线" w:hAnsi="等线"/>
      <w:kern w:val="2"/>
      <w:sz w:val="21"/>
      <w:szCs w:val="22"/>
      <w:lang w:eastAsia="zh-CN"/>
    </w:rPr>
  </w:style>
  <w:style w:type="paragraph" w:customStyle="1" w:styleId="TOC91">
    <w:name w:val="TOC 91"/>
    <w:basedOn w:val="a"/>
    <w:next w:val="a"/>
    <w:autoRedefine/>
    <w:uiPriority w:val="39"/>
    <w:unhideWhenUsed/>
    <w:rsid w:val="000F04E1"/>
    <w:pPr>
      <w:widowControl w:val="0"/>
      <w:spacing w:after="0"/>
      <w:ind w:leftChars="1600" w:left="3360"/>
    </w:pPr>
    <w:rPr>
      <w:rFonts w:ascii="等线" w:hAnsi="等线"/>
      <w:kern w:val="2"/>
      <w:sz w:val="21"/>
      <w:szCs w:val="22"/>
      <w:lang w:eastAsia="zh-CN"/>
    </w:rPr>
  </w:style>
  <w:style w:type="character" w:customStyle="1" w:styleId="112">
    <w:name w:val="标题 1 字符1"/>
    <w:basedOn w:val="a0"/>
    <w:rsid w:val="000F04E1"/>
    <w:rPr>
      <w:rFonts w:ascii="Times" w:hAnsi="Times"/>
      <w:b/>
      <w:bCs/>
      <w:kern w:val="44"/>
      <w:sz w:val="44"/>
      <w:szCs w:val="44"/>
    </w:rPr>
  </w:style>
  <w:style w:type="character" w:customStyle="1" w:styleId="210">
    <w:name w:val="标题 2 字符1"/>
    <w:basedOn w:val="a0"/>
    <w:semiHidden/>
    <w:rsid w:val="000F04E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0">
    <w:name w:val="标题 3 字符1"/>
    <w:basedOn w:val="a0"/>
    <w:semiHidden/>
    <w:rsid w:val="000F04E1"/>
    <w:rPr>
      <w:rFonts w:ascii="Times" w:hAnsi="Times"/>
      <w:b/>
      <w:bCs/>
      <w:sz w:val="32"/>
      <w:szCs w:val="32"/>
    </w:rPr>
  </w:style>
  <w:style w:type="character" w:customStyle="1" w:styleId="410">
    <w:name w:val="标题 4 字符1"/>
    <w:basedOn w:val="a0"/>
    <w:semiHidden/>
    <w:rsid w:val="000F04E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0">
    <w:name w:val="List Paragraph"/>
    <w:basedOn w:val="a"/>
    <w:uiPriority w:val="34"/>
    <w:qFormat/>
    <w:rsid w:val="000F04E1"/>
    <w:pPr>
      <w:ind w:firstLineChars="200" w:firstLine="420"/>
    </w:pPr>
  </w:style>
  <w:style w:type="paragraph" w:styleId="af1">
    <w:name w:val="Revision"/>
    <w:hidden/>
    <w:uiPriority w:val="99"/>
    <w:semiHidden/>
    <w:rsid w:val="000F04E1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8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shizh2@mail.sys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eesqrl@mail.sysu.edu.cn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C\AppData\Roaming\Microsoft\Template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0C343-51F7-488D-A6F3-78485AD60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2757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69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GB</dc:creator>
  <cp:keywords/>
  <cp:lastModifiedBy>GB</cp:lastModifiedBy>
  <cp:revision>816</cp:revision>
  <cp:lastPrinted>2008-06-11T21:33:00Z</cp:lastPrinted>
  <dcterms:created xsi:type="dcterms:W3CDTF">2020-09-06T02:49:00Z</dcterms:created>
  <dcterms:modified xsi:type="dcterms:W3CDTF">2023-05-16T15:09:00Z</dcterms:modified>
</cp:coreProperties>
</file>